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2E4B8" w14:textId="7A2B336C" w:rsidR="00794EFC" w:rsidRDefault="00EC6BA4" w:rsidP="00794EFC">
      <w:pPr>
        <w:pStyle w:val="Caption"/>
        <w:keepNext/>
        <w:jc w:val="center"/>
        <w:rPr>
          <w:b/>
          <w:bCs/>
          <w:color w:val="auto"/>
          <w:sz w:val="24"/>
          <w:szCs w:val="24"/>
        </w:rPr>
      </w:pPr>
      <w:r w:rsidRPr="00EC6BA4">
        <w:rPr>
          <w:b/>
          <w:bCs/>
          <w:color w:val="auto"/>
          <w:sz w:val="24"/>
          <w:szCs w:val="24"/>
        </w:rPr>
        <w:t>S4 Appendix. Tables</w:t>
      </w:r>
    </w:p>
    <w:p w14:paraId="57A5D3C2" w14:textId="77777777" w:rsidR="00794EFC" w:rsidRDefault="00794EFC" w:rsidP="00156E98">
      <w:pPr>
        <w:pStyle w:val="Caption"/>
        <w:keepNext/>
        <w:jc w:val="both"/>
        <w:rPr>
          <w:b/>
          <w:bCs/>
          <w:color w:val="auto"/>
          <w:sz w:val="24"/>
          <w:szCs w:val="24"/>
        </w:rPr>
      </w:pPr>
    </w:p>
    <w:p w14:paraId="16974D31" w14:textId="469105C3" w:rsidR="00156E98" w:rsidRPr="00156E98" w:rsidRDefault="00794EFC" w:rsidP="00156E98">
      <w:pPr>
        <w:pStyle w:val="Caption"/>
        <w:keepNext/>
        <w:jc w:val="both"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Section a.</w:t>
      </w:r>
      <w:r w:rsidR="001F2721" w:rsidRPr="001F2721">
        <w:rPr>
          <w:b/>
          <w:bCs/>
          <w:color w:val="auto"/>
          <w:sz w:val="24"/>
          <w:szCs w:val="24"/>
        </w:rPr>
        <w:t xml:space="preserve"> </w:t>
      </w:r>
      <w:r w:rsidR="001F2721">
        <w:rPr>
          <w:b/>
          <w:bCs/>
          <w:color w:val="auto"/>
          <w:sz w:val="24"/>
          <w:szCs w:val="24"/>
        </w:rPr>
        <w:t>I</w:t>
      </w:r>
      <w:r w:rsidR="001F2721" w:rsidRPr="001F2721">
        <w:rPr>
          <w:b/>
          <w:bCs/>
          <w:color w:val="auto"/>
          <w:sz w:val="24"/>
          <w:szCs w:val="24"/>
        </w:rPr>
        <w:t>nitial markings and final markings of the subprocesses of the A. coranica model (tables 1-8) and the O. schinzii model (Tables 9-16).</w:t>
      </w:r>
    </w:p>
    <w:p w14:paraId="46AAC2A1" w14:textId="1CCFB6A0" w:rsidR="00AE1602" w:rsidRDefault="00163CF1" w:rsidP="00163CF1">
      <w:pPr>
        <w:pStyle w:val="Caption"/>
        <w:keepNext/>
        <w:jc w:val="center"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</w:t>
      </w:r>
      <w:r w:rsidR="00000000">
        <w:rPr>
          <w:noProof/>
        </w:rPr>
        <w:fldChar w:fldCharType="end"/>
      </w:r>
      <w:r>
        <w:t xml:space="preserve"> </w:t>
      </w:r>
      <w:r w:rsidR="00AE1602">
        <w:t>M</w:t>
      </w:r>
      <w:r w:rsidR="00AE1602" w:rsidRPr="00AE1602">
        <w:t xml:space="preserve">inimum enabling marking and final marking for the places </w:t>
      </w:r>
      <w:r w:rsidR="00AE1602">
        <w:t>enabling or connecting</w:t>
      </w:r>
      <w:r w:rsidR="00015A77">
        <w:t xml:space="preserve"> (highlighted in grey)</w:t>
      </w:r>
      <w:r w:rsidR="00AE1602" w:rsidRPr="00AE1602">
        <w:t xml:space="preserve"> the </w:t>
      </w:r>
      <w:r w:rsidR="00AE1602">
        <w:t>S</w:t>
      </w:r>
      <w:r w:rsidR="00AE1602" w:rsidRPr="00AE1602">
        <w:t>ubprocess</w:t>
      </w:r>
      <w:r w:rsidR="00AE1602">
        <w:t xml:space="preserve"> 1 </w:t>
      </w:r>
      <w:r w:rsidR="00C56A91" w:rsidRPr="00C1149C">
        <w:t>Dig Bulbs</w:t>
      </w:r>
      <w:r w:rsidR="00C56A91">
        <w:t xml:space="preserve"> </w:t>
      </w:r>
      <w:r w:rsidR="00AE1602">
        <w:t>with other subprocess</w:t>
      </w:r>
      <w:r w:rsidR="00AE1602" w:rsidRPr="00AE1602">
        <w:t xml:space="preserve"> of the A. coranica model with one available maker</w:t>
      </w:r>
    </w:p>
    <w:p w14:paraId="0BCE961F" w14:textId="3879C307" w:rsidR="00163CF1" w:rsidRDefault="00163CF1" w:rsidP="00163CF1">
      <w:pPr>
        <w:pStyle w:val="Caption"/>
        <w:keepNext/>
        <w:jc w:val="center"/>
      </w:pPr>
    </w:p>
    <w:tbl>
      <w:tblPr>
        <w:tblW w:w="5002" w:type="dxa"/>
        <w:jc w:val="center"/>
        <w:tblLook w:val="04A0" w:firstRow="1" w:lastRow="0" w:firstColumn="1" w:lastColumn="0" w:noHBand="0" w:noVBand="1"/>
      </w:tblPr>
      <w:tblGrid>
        <w:gridCol w:w="1782"/>
        <w:gridCol w:w="1737"/>
        <w:gridCol w:w="1483"/>
      </w:tblGrid>
      <w:tr w:rsidR="00163CF1" w:rsidRPr="00163CF1" w14:paraId="42687836" w14:textId="77777777" w:rsidTr="007C35A4">
        <w:trPr>
          <w:trHeight w:val="300"/>
          <w:jc w:val="center"/>
        </w:trPr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A597B" w14:textId="39ADC0A3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9E1F" w14:textId="2569AEC6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="00345F50" w:rsidRPr="007C35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EE50" w14:textId="493A39A0" w:rsidR="00163CF1" w:rsidRPr="00163CF1" w:rsidRDefault="00345F50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35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163CF1" w:rsidRPr="00163CF1" w14:paraId="013E9BC6" w14:textId="77777777" w:rsidTr="007C35A4">
        <w:trPr>
          <w:trHeight w:val="300"/>
          <w:jc w:val="center"/>
        </w:trPr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80EA" w14:textId="77777777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Start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6DEB" w14:textId="77777777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B334" w14:textId="77777777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63CF1" w:rsidRPr="00163CF1" w14:paraId="365B59FC" w14:textId="77777777" w:rsidTr="00015A77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  <w:hideMark/>
          </w:tcPr>
          <w:p w14:paraId="59EAB227" w14:textId="5F0BABF9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  <w:hideMark/>
          </w:tcPr>
          <w:p w14:paraId="1BC156FE" w14:textId="26F107CE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  <w:hideMark/>
          </w:tcPr>
          <w:p w14:paraId="6332FE87" w14:textId="32EDB61C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63CF1" w:rsidRPr="00163CF1" w14:paraId="703056C7" w14:textId="77777777" w:rsidTr="00015A77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  <w:hideMark/>
          </w:tcPr>
          <w:p w14:paraId="6997E353" w14:textId="102AFC89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lb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  <w:hideMark/>
          </w:tcPr>
          <w:p w14:paraId="02F8CBA3" w14:textId="55F3165A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  <w:hideMark/>
          </w:tcPr>
          <w:p w14:paraId="1DA8CF95" w14:textId="583CE8B1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63CF1" w:rsidRPr="00163CF1" w14:paraId="672F6F1F" w14:textId="77777777" w:rsidTr="00015A77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  <w:hideMark/>
          </w:tcPr>
          <w:p w14:paraId="097E045C" w14:textId="77777777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Start5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  <w:hideMark/>
          </w:tcPr>
          <w:p w14:paraId="4279FED6" w14:textId="77777777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  <w:hideMark/>
          </w:tcPr>
          <w:p w14:paraId="5D32212C" w14:textId="77777777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931F7" w:rsidRPr="00163CF1" w14:paraId="7BADCC4B" w14:textId="77777777" w:rsidTr="007C35A4">
        <w:trPr>
          <w:trHeight w:val="300"/>
          <w:jc w:val="center"/>
        </w:trPr>
        <w:tc>
          <w:tcPr>
            <w:tcW w:w="1782" w:type="dxa"/>
            <w:shd w:val="clear" w:color="auto" w:fill="auto"/>
            <w:noWrap/>
            <w:vAlign w:val="bottom"/>
          </w:tcPr>
          <w:p w14:paraId="0E4BE096" w14:textId="26EE838F" w:rsidR="002931F7" w:rsidRPr="00163CF1" w:rsidRDefault="002931F7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gging stick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0FF38F8B" w14:textId="2739CE61" w:rsidR="002931F7" w:rsidRPr="00163CF1" w:rsidRDefault="002931F7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DD6920E" w14:textId="6FAF3960" w:rsidR="002931F7" w:rsidRPr="00163CF1" w:rsidRDefault="002931F7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931F7" w:rsidRPr="00163CF1" w14:paraId="7F3EAB70" w14:textId="77777777" w:rsidTr="007C35A4">
        <w:trPr>
          <w:trHeight w:val="300"/>
          <w:jc w:val="center"/>
        </w:trPr>
        <w:tc>
          <w:tcPr>
            <w:tcW w:w="1782" w:type="dxa"/>
            <w:shd w:val="clear" w:color="auto" w:fill="auto"/>
            <w:noWrap/>
            <w:vAlign w:val="bottom"/>
          </w:tcPr>
          <w:p w14:paraId="51E92548" w14:textId="4FAA6709" w:rsidR="002931F7" w:rsidRDefault="002931F7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lbs needed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784828A0" w14:textId="075A316B" w:rsidR="002931F7" w:rsidRDefault="002931F7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34B6A6E" w14:textId="2A2681C8" w:rsidR="002931F7" w:rsidRDefault="002931F7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674BC75C" w14:textId="4F015083" w:rsidR="006F53B0" w:rsidRDefault="006F53B0"/>
    <w:p w14:paraId="007A9A6B" w14:textId="7A82B2C4" w:rsidR="00163CF1" w:rsidRDefault="00163CF1"/>
    <w:p w14:paraId="5401D875" w14:textId="1055F1A3" w:rsidR="00163CF1" w:rsidRDefault="00163CF1" w:rsidP="00AE1602">
      <w:pPr>
        <w:pStyle w:val="Caption"/>
        <w:keepNext/>
        <w:jc w:val="center"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2</w:t>
      </w:r>
      <w:r w:rsidR="00000000">
        <w:rPr>
          <w:noProof/>
        </w:rPr>
        <w:fldChar w:fldCharType="end"/>
      </w:r>
      <w:r>
        <w:t xml:space="preserve"> </w:t>
      </w:r>
      <w:r w:rsidR="00AE1602">
        <w:t>M</w:t>
      </w:r>
      <w:r w:rsidR="00AE1602" w:rsidRPr="00AE1602">
        <w:t xml:space="preserve">inimum enabling marking and final marking for the places </w:t>
      </w:r>
      <w:r w:rsidR="00AE1602">
        <w:t>enabling or connecting</w:t>
      </w:r>
      <w:r w:rsidR="00015A77">
        <w:t xml:space="preserve"> (highlighted in grey)</w:t>
      </w:r>
      <w:r w:rsidR="00AE1602" w:rsidRPr="00AE1602">
        <w:t xml:space="preserve"> the </w:t>
      </w:r>
      <w:r w:rsidR="00AE1602">
        <w:t>S</w:t>
      </w:r>
      <w:r w:rsidR="00AE1602" w:rsidRPr="00AE1602">
        <w:t>ubprocess</w:t>
      </w:r>
      <w:r w:rsidR="00AE1602">
        <w:t xml:space="preserve"> 2</w:t>
      </w:r>
      <w:r w:rsidR="00273218">
        <w:t xml:space="preserve"> </w:t>
      </w:r>
      <w:r w:rsidR="00C56A91" w:rsidRPr="00C1149C">
        <w:t>Collect Firewood and Branches</w:t>
      </w:r>
      <w:r w:rsidR="00273218">
        <w:t xml:space="preserve"> </w:t>
      </w:r>
      <w:r w:rsidR="00AE1602">
        <w:t>with other subprocesses</w:t>
      </w:r>
      <w:r w:rsidR="00AE1602" w:rsidRPr="00AE1602">
        <w:t xml:space="preserve"> of the A. coranica model with one available maker</w:t>
      </w:r>
    </w:p>
    <w:tbl>
      <w:tblPr>
        <w:tblW w:w="5274" w:type="dxa"/>
        <w:jc w:val="center"/>
        <w:tblLook w:val="04A0" w:firstRow="1" w:lastRow="0" w:firstColumn="1" w:lastColumn="0" w:noHBand="0" w:noVBand="1"/>
      </w:tblPr>
      <w:tblGrid>
        <w:gridCol w:w="2054"/>
        <w:gridCol w:w="1737"/>
        <w:gridCol w:w="1483"/>
      </w:tblGrid>
      <w:tr w:rsidR="00345F50" w:rsidRPr="00163CF1" w14:paraId="621A0A9D" w14:textId="77777777" w:rsidTr="007C35A4">
        <w:trPr>
          <w:trHeight w:val="300"/>
          <w:jc w:val="center"/>
        </w:trPr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FB2D4" w14:textId="6C6BE300" w:rsidR="00345F50" w:rsidRPr="00163CF1" w:rsidRDefault="00345F50" w:rsidP="00345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4016" w14:textId="7F340D91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7C35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7A5C" w14:textId="1C082836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35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163CF1" w:rsidRPr="00163CF1" w14:paraId="1C234390" w14:textId="77777777" w:rsidTr="007C35A4">
        <w:trPr>
          <w:trHeight w:val="300"/>
          <w:jc w:val="center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161828" w14:textId="1395BDCE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97852" w14:textId="44ADB1C5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9A7B2" w14:textId="5689AC8E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63CF1" w:rsidRPr="00163CF1" w14:paraId="08055FF2" w14:textId="77777777" w:rsidTr="00156030">
        <w:trPr>
          <w:trHeight w:val="300"/>
          <w:jc w:val="center"/>
        </w:trPr>
        <w:tc>
          <w:tcPr>
            <w:tcW w:w="2054" w:type="dxa"/>
            <w:shd w:val="clear" w:color="auto" w:fill="BFBFBF" w:themeFill="background1" w:themeFillShade="BF"/>
            <w:noWrap/>
            <w:vAlign w:val="bottom"/>
          </w:tcPr>
          <w:p w14:paraId="0FE3B45F" w14:textId="73BE1B77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2D8B57CF" w14:textId="7AADA331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55B47BFC" w14:textId="725A864F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63CF1" w:rsidRPr="00163CF1" w14:paraId="31067388" w14:textId="77777777" w:rsidTr="00156030">
        <w:trPr>
          <w:trHeight w:val="300"/>
          <w:jc w:val="center"/>
        </w:trPr>
        <w:tc>
          <w:tcPr>
            <w:tcW w:w="2054" w:type="dxa"/>
            <w:shd w:val="clear" w:color="auto" w:fill="BFBFBF" w:themeFill="background1" w:themeFillShade="BF"/>
            <w:noWrap/>
            <w:vAlign w:val="bottom"/>
          </w:tcPr>
          <w:p w14:paraId="6AA7E118" w14:textId="4D7EF182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Firewood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4573570C" w14:textId="1FF5951E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74DF2E77" w14:textId="2B665E3E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63CF1" w:rsidRPr="00163CF1" w14:paraId="13B96EB0" w14:textId="77777777" w:rsidTr="00156030">
        <w:trPr>
          <w:trHeight w:val="300"/>
          <w:jc w:val="center"/>
        </w:trPr>
        <w:tc>
          <w:tcPr>
            <w:tcW w:w="2054" w:type="dxa"/>
            <w:shd w:val="clear" w:color="auto" w:fill="BFBFBF" w:themeFill="background1" w:themeFillShade="BF"/>
            <w:noWrap/>
            <w:vAlign w:val="bottom"/>
          </w:tcPr>
          <w:p w14:paraId="5F8AFC40" w14:textId="3135BB28" w:rsidR="00163CF1" w:rsidRP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Branche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71FC06E7" w14:textId="113A28CC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6CA1BC15" w14:textId="7F3BDD64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63CF1" w:rsidRPr="00163CF1" w14:paraId="051ACAFB" w14:textId="77777777" w:rsidTr="00156030">
        <w:trPr>
          <w:trHeight w:val="300"/>
          <w:jc w:val="center"/>
        </w:trPr>
        <w:tc>
          <w:tcPr>
            <w:tcW w:w="2054" w:type="dxa"/>
            <w:shd w:val="clear" w:color="auto" w:fill="BFBFBF" w:themeFill="background1" w:themeFillShade="BF"/>
            <w:noWrap/>
            <w:vAlign w:val="bottom"/>
          </w:tcPr>
          <w:p w14:paraId="4AAA2C2E" w14:textId="62B49464" w:rsidR="00163CF1" w:rsidRDefault="00163CF1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3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7D6DB228" w14:textId="36A949E1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74589360" w14:textId="143CE656" w:rsidR="00163CF1" w:rsidRPr="00163CF1" w:rsidRDefault="00163CF1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8130B" w:rsidRPr="00163CF1" w14:paraId="5F7283EA" w14:textId="77777777" w:rsidTr="007C35A4">
        <w:trPr>
          <w:trHeight w:val="300"/>
          <w:jc w:val="center"/>
        </w:trPr>
        <w:tc>
          <w:tcPr>
            <w:tcW w:w="2054" w:type="dxa"/>
            <w:shd w:val="clear" w:color="auto" w:fill="auto"/>
            <w:noWrap/>
            <w:vAlign w:val="bottom"/>
          </w:tcPr>
          <w:p w14:paraId="48009A0E" w14:textId="7FAD3A16" w:rsidR="0038130B" w:rsidRDefault="0038130B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wood needed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5A22F149" w14:textId="69D7A4D9" w:rsidR="0038130B" w:rsidRDefault="0038130B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98F746F" w14:textId="10DBFE70" w:rsidR="0038130B" w:rsidRDefault="0038130B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8130B" w:rsidRPr="00163CF1" w14:paraId="30947BEC" w14:textId="77777777" w:rsidTr="007C35A4">
        <w:trPr>
          <w:trHeight w:val="300"/>
          <w:jc w:val="center"/>
        </w:trPr>
        <w:tc>
          <w:tcPr>
            <w:tcW w:w="2054" w:type="dxa"/>
            <w:shd w:val="clear" w:color="auto" w:fill="auto"/>
            <w:noWrap/>
            <w:vAlign w:val="bottom"/>
          </w:tcPr>
          <w:p w14:paraId="313E4B5C" w14:textId="4C051BE0" w:rsidR="0038130B" w:rsidRDefault="0038130B" w:rsidP="00163C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anches needed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3DDDE6C2" w14:textId="19A088CC" w:rsidR="0038130B" w:rsidRDefault="0038130B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4EA6E42" w14:textId="3EACB60E" w:rsidR="0038130B" w:rsidRDefault="0038130B" w:rsidP="00163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61FD69A5" w14:textId="51CAD7CD" w:rsidR="00AE1602" w:rsidRDefault="00AE1602"/>
    <w:p w14:paraId="6C434691" w14:textId="144B3EC0" w:rsidR="007E1780" w:rsidRDefault="007E1780" w:rsidP="007E1780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3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="00015A77">
        <w:t xml:space="preserve"> (highlighted in grey)</w:t>
      </w:r>
      <w:r w:rsidRPr="00AE1602">
        <w:t xml:space="preserve"> the </w:t>
      </w:r>
      <w:r>
        <w:t>S</w:t>
      </w:r>
      <w:r w:rsidRPr="00AE1602">
        <w:t>ubprocess</w:t>
      </w:r>
      <w:r>
        <w:t xml:space="preserve"> 3</w:t>
      </w:r>
      <w:r w:rsidR="00273218">
        <w:t xml:space="preserve"> </w:t>
      </w:r>
      <w:r w:rsidR="00C56A91" w:rsidRPr="00C1149C">
        <w:t>Light Fire</w:t>
      </w:r>
      <w:r w:rsidR="00273218">
        <w:t xml:space="preserve"> </w:t>
      </w:r>
      <w:r>
        <w:t>with other subprocesses</w:t>
      </w:r>
      <w:r w:rsidRPr="00AE1602">
        <w:t xml:space="preserve"> of the A. coranica model with one available maker</w:t>
      </w:r>
    </w:p>
    <w:tbl>
      <w:tblPr>
        <w:tblW w:w="5249" w:type="dxa"/>
        <w:jc w:val="center"/>
        <w:tblLook w:val="04A0" w:firstRow="1" w:lastRow="0" w:firstColumn="1" w:lastColumn="0" w:noHBand="0" w:noVBand="1"/>
      </w:tblPr>
      <w:tblGrid>
        <w:gridCol w:w="2029"/>
        <w:gridCol w:w="1737"/>
        <w:gridCol w:w="1483"/>
      </w:tblGrid>
      <w:tr w:rsidR="00345F50" w:rsidRPr="00163CF1" w14:paraId="59528351" w14:textId="77777777" w:rsidTr="007C35A4">
        <w:trPr>
          <w:trHeight w:val="300"/>
          <w:jc w:val="center"/>
        </w:trPr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288A4" w14:textId="1E6EB818" w:rsidR="00345F50" w:rsidRPr="00163CF1" w:rsidRDefault="00345F50" w:rsidP="00345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CB87" w14:textId="4B1629E6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7C35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C9D" w14:textId="68345B6A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35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AE1602" w:rsidRPr="00163CF1" w14:paraId="063F0B97" w14:textId="77777777" w:rsidTr="00156030">
        <w:trPr>
          <w:trHeight w:val="300"/>
          <w:jc w:val="center"/>
        </w:trPr>
        <w:tc>
          <w:tcPr>
            <w:tcW w:w="202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D84A400" w14:textId="487A4F9F" w:rsidR="00AE1602" w:rsidRPr="00163CF1" w:rsidRDefault="00AE1602" w:rsidP="00AE1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4946B37" w14:textId="1137CA3E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CE2074D" w14:textId="24565EF4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E1602" w:rsidRPr="00163CF1" w14:paraId="425A5468" w14:textId="77777777" w:rsidTr="00156030">
        <w:trPr>
          <w:trHeight w:val="300"/>
          <w:jc w:val="center"/>
        </w:trPr>
        <w:tc>
          <w:tcPr>
            <w:tcW w:w="2029" w:type="dxa"/>
            <w:shd w:val="clear" w:color="auto" w:fill="BFBFBF" w:themeFill="background1" w:themeFillShade="BF"/>
            <w:noWrap/>
            <w:vAlign w:val="bottom"/>
          </w:tcPr>
          <w:p w14:paraId="3BAC41A6" w14:textId="72ECAC8B" w:rsidR="00AE1602" w:rsidRPr="00163CF1" w:rsidRDefault="00AE1602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5A5F5412" w14:textId="2085737C" w:rsidR="00AE1602" w:rsidRPr="00163CF1" w:rsidRDefault="00AE1602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6291D6B" w14:textId="3AAC2268" w:rsidR="00AE1602" w:rsidRPr="00163CF1" w:rsidRDefault="00AE1602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E1602" w:rsidRPr="00163CF1" w14:paraId="01D6D488" w14:textId="77777777" w:rsidTr="00156030">
        <w:trPr>
          <w:trHeight w:val="300"/>
          <w:jc w:val="center"/>
        </w:trPr>
        <w:tc>
          <w:tcPr>
            <w:tcW w:w="2029" w:type="dxa"/>
            <w:shd w:val="clear" w:color="auto" w:fill="BFBFBF" w:themeFill="background1" w:themeFillShade="BF"/>
            <w:noWrap/>
            <w:vAlign w:val="bottom"/>
          </w:tcPr>
          <w:p w14:paraId="1E64FF03" w14:textId="19D2E32C" w:rsidR="00AE1602" w:rsidRPr="00163CF1" w:rsidRDefault="00AE1602" w:rsidP="00AE1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firewood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2397D8C7" w14:textId="310E4A2E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3641719" w14:textId="0C40A37A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E1602" w:rsidRPr="00163CF1" w14:paraId="5AA75F0E" w14:textId="77777777" w:rsidTr="00156030">
        <w:trPr>
          <w:trHeight w:val="300"/>
          <w:jc w:val="center"/>
        </w:trPr>
        <w:tc>
          <w:tcPr>
            <w:tcW w:w="2029" w:type="dxa"/>
            <w:shd w:val="clear" w:color="auto" w:fill="BFBFBF" w:themeFill="background1" w:themeFillShade="BF"/>
            <w:noWrap/>
            <w:vAlign w:val="bottom"/>
          </w:tcPr>
          <w:p w14:paraId="29A40C98" w14:textId="2D10A0EF" w:rsidR="00AE1602" w:rsidRPr="00163CF1" w:rsidRDefault="00AE1602" w:rsidP="00AE1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branche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1583FCFD" w14:textId="2D236332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038D3142" w14:textId="41A152E6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E1602" w:rsidRPr="00163CF1" w14:paraId="47AB6AD5" w14:textId="77777777" w:rsidTr="00156030">
        <w:trPr>
          <w:trHeight w:val="300"/>
          <w:jc w:val="center"/>
        </w:trPr>
        <w:tc>
          <w:tcPr>
            <w:tcW w:w="2029" w:type="dxa"/>
            <w:shd w:val="clear" w:color="auto" w:fill="BFBFBF" w:themeFill="background1" w:themeFillShade="BF"/>
            <w:noWrap/>
            <w:vAlign w:val="bottom"/>
          </w:tcPr>
          <w:p w14:paraId="61F6911F" w14:textId="33ADFA53" w:rsidR="00AE1602" w:rsidRDefault="00AE1602" w:rsidP="00AE1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 and coal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4B2A47D3" w14:textId="3A03E130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30124345" w14:textId="41E2C43B" w:rsidR="00AE1602" w:rsidRPr="00163CF1" w:rsidRDefault="00AE1602" w:rsidP="00AE1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5C05" w:rsidRPr="00163CF1" w14:paraId="2C6DC5EE" w14:textId="77777777" w:rsidTr="007C35A4">
        <w:trPr>
          <w:trHeight w:val="300"/>
          <w:jc w:val="center"/>
        </w:trPr>
        <w:tc>
          <w:tcPr>
            <w:tcW w:w="2029" w:type="dxa"/>
            <w:shd w:val="clear" w:color="auto" w:fill="auto"/>
            <w:noWrap/>
            <w:vAlign w:val="bottom"/>
          </w:tcPr>
          <w:p w14:paraId="4F0ED37F" w14:textId="174EC7F4" w:rsidR="00355C05" w:rsidRDefault="00355C05" w:rsidP="00AE1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stick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06D48874" w14:textId="4459878C" w:rsidR="00355C05" w:rsidRDefault="00355C05" w:rsidP="00AE16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2839166" w14:textId="39B1F0A2" w:rsidR="00355C05" w:rsidRDefault="00355C05" w:rsidP="00AE16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DC5ACC9" w14:textId="67CC018C" w:rsidR="00AE1602" w:rsidRDefault="00AE1602"/>
    <w:p w14:paraId="18644E8C" w14:textId="728062B6" w:rsidR="007E1780" w:rsidRDefault="007E1780"/>
    <w:p w14:paraId="4257E0EB" w14:textId="405C7A80" w:rsidR="00355C05" w:rsidRDefault="00355C05"/>
    <w:p w14:paraId="36D46641" w14:textId="0D6398B8" w:rsidR="00355C05" w:rsidRDefault="00355C05"/>
    <w:p w14:paraId="40E67ACC" w14:textId="77777777" w:rsidR="00355C05" w:rsidRDefault="00355C05"/>
    <w:p w14:paraId="44FD183B" w14:textId="626E5DC7" w:rsidR="00662387" w:rsidRDefault="00662387" w:rsidP="00662387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4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Pr="00AE1602">
        <w:t xml:space="preserve"> </w:t>
      </w:r>
      <w:r w:rsidR="00015A77">
        <w:t xml:space="preserve">(highlighted in grey) </w:t>
      </w:r>
      <w:r w:rsidRPr="00AE1602">
        <w:t xml:space="preserve">the </w:t>
      </w:r>
      <w:r>
        <w:t>S</w:t>
      </w:r>
      <w:r w:rsidRPr="00AE1602">
        <w:t>ubprocess</w:t>
      </w:r>
      <w:r>
        <w:t xml:space="preserve"> 4 </w:t>
      </w:r>
      <w:r w:rsidR="00C56A91" w:rsidRPr="00C1149C">
        <w:t xml:space="preserve">Collect Small and Large </w:t>
      </w:r>
      <w:r w:rsidR="00C56A91">
        <w:t>C</w:t>
      </w:r>
      <w:r w:rsidR="00C56A91" w:rsidRPr="00C1149C">
        <w:t>alcrete Blocks</w:t>
      </w:r>
      <w:r w:rsidR="00273218">
        <w:t xml:space="preserve"> </w:t>
      </w:r>
      <w:r>
        <w:t>with other subprocesses</w:t>
      </w:r>
      <w:r w:rsidRPr="00AE1602">
        <w:t xml:space="preserve"> of the A. coranica model with one available maker</w:t>
      </w:r>
    </w:p>
    <w:tbl>
      <w:tblPr>
        <w:tblW w:w="5510" w:type="dxa"/>
        <w:jc w:val="center"/>
        <w:tblLook w:val="04A0" w:firstRow="1" w:lastRow="0" w:firstColumn="1" w:lastColumn="0" w:noHBand="0" w:noVBand="1"/>
      </w:tblPr>
      <w:tblGrid>
        <w:gridCol w:w="2290"/>
        <w:gridCol w:w="1647"/>
        <w:gridCol w:w="90"/>
        <w:gridCol w:w="1393"/>
        <w:gridCol w:w="90"/>
      </w:tblGrid>
      <w:tr w:rsidR="00345F50" w:rsidRPr="00163CF1" w14:paraId="602EAE5F" w14:textId="77777777" w:rsidTr="007C35A4">
        <w:trPr>
          <w:gridAfter w:val="1"/>
          <w:wAfter w:w="90" w:type="dxa"/>
          <w:trHeight w:val="300"/>
          <w:jc w:val="center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A88EE" w14:textId="34AE8613" w:rsidR="00345F50" w:rsidRPr="00163CF1" w:rsidRDefault="00345F50" w:rsidP="00345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DFF1" w14:textId="738BF2B6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CCFC" w14:textId="09A422D1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7E1780" w:rsidRPr="00163CF1" w14:paraId="4A9A9205" w14:textId="77777777" w:rsidTr="007C35A4">
        <w:trPr>
          <w:trHeight w:val="300"/>
          <w:jc w:val="center"/>
        </w:trPr>
        <w:tc>
          <w:tcPr>
            <w:tcW w:w="2290" w:type="dxa"/>
            <w:shd w:val="clear" w:color="auto" w:fill="auto"/>
            <w:noWrap/>
            <w:vAlign w:val="bottom"/>
          </w:tcPr>
          <w:p w14:paraId="79E44FA5" w14:textId="609E5DD4" w:rsidR="007E1780" w:rsidRPr="00163CF1" w:rsidRDefault="007E178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4</w:t>
            </w:r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46D064AD" w14:textId="1CC00171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</w:tcPr>
          <w:p w14:paraId="43B324E1" w14:textId="0D0415EF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1780" w:rsidRPr="00163CF1" w14:paraId="5BB87537" w14:textId="77777777" w:rsidTr="007122D3">
        <w:trPr>
          <w:trHeight w:val="300"/>
          <w:jc w:val="center"/>
        </w:trPr>
        <w:tc>
          <w:tcPr>
            <w:tcW w:w="2290" w:type="dxa"/>
            <w:shd w:val="clear" w:color="auto" w:fill="BFBFBF" w:themeFill="background1" w:themeFillShade="BF"/>
            <w:noWrap/>
            <w:vAlign w:val="bottom"/>
          </w:tcPr>
          <w:p w14:paraId="26E0B232" w14:textId="121FC07C" w:rsidR="007E1780" w:rsidRPr="00163CF1" w:rsidRDefault="007E178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gridSpan w:val="2"/>
            <w:shd w:val="clear" w:color="auto" w:fill="BFBFBF" w:themeFill="background1" w:themeFillShade="BF"/>
            <w:noWrap/>
            <w:vAlign w:val="bottom"/>
          </w:tcPr>
          <w:p w14:paraId="1520DC9E" w14:textId="70CA290B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gridSpan w:val="2"/>
            <w:shd w:val="clear" w:color="auto" w:fill="BFBFBF" w:themeFill="background1" w:themeFillShade="BF"/>
            <w:noWrap/>
            <w:vAlign w:val="bottom"/>
          </w:tcPr>
          <w:p w14:paraId="28BC5292" w14:textId="1695862E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E1780" w:rsidRPr="00163CF1" w14:paraId="7ABF7D44" w14:textId="77777777" w:rsidTr="007122D3">
        <w:trPr>
          <w:trHeight w:val="300"/>
          <w:jc w:val="center"/>
        </w:trPr>
        <w:tc>
          <w:tcPr>
            <w:tcW w:w="2290" w:type="dxa"/>
            <w:shd w:val="clear" w:color="auto" w:fill="BFBFBF" w:themeFill="background1" w:themeFillShade="BF"/>
            <w:noWrap/>
            <w:vAlign w:val="bottom"/>
          </w:tcPr>
          <w:p w14:paraId="4E75B870" w14:textId="20B2A38E" w:rsidR="007E1780" w:rsidRPr="00163CF1" w:rsidRDefault="007E178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small blocks</w:t>
            </w:r>
          </w:p>
        </w:tc>
        <w:tc>
          <w:tcPr>
            <w:tcW w:w="1737" w:type="dxa"/>
            <w:gridSpan w:val="2"/>
            <w:shd w:val="clear" w:color="auto" w:fill="BFBFBF" w:themeFill="background1" w:themeFillShade="BF"/>
            <w:noWrap/>
            <w:vAlign w:val="bottom"/>
          </w:tcPr>
          <w:p w14:paraId="15318B63" w14:textId="01495DDE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gridSpan w:val="2"/>
            <w:shd w:val="clear" w:color="auto" w:fill="BFBFBF" w:themeFill="background1" w:themeFillShade="BF"/>
            <w:noWrap/>
            <w:vAlign w:val="bottom"/>
          </w:tcPr>
          <w:p w14:paraId="28BD219E" w14:textId="4F4FFEDC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E1780" w:rsidRPr="00163CF1" w14:paraId="48DBFC13" w14:textId="77777777" w:rsidTr="007122D3">
        <w:trPr>
          <w:trHeight w:val="300"/>
          <w:jc w:val="center"/>
        </w:trPr>
        <w:tc>
          <w:tcPr>
            <w:tcW w:w="2290" w:type="dxa"/>
            <w:shd w:val="clear" w:color="auto" w:fill="BFBFBF" w:themeFill="background1" w:themeFillShade="BF"/>
            <w:noWrap/>
            <w:vAlign w:val="bottom"/>
          </w:tcPr>
          <w:p w14:paraId="1F3595DD" w14:textId="711E37CF" w:rsidR="007E1780" w:rsidRPr="00163CF1" w:rsidRDefault="007E178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large blocks</w:t>
            </w:r>
          </w:p>
        </w:tc>
        <w:tc>
          <w:tcPr>
            <w:tcW w:w="1737" w:type="dxa"/>
            <w:gridSpan w:val="2"/>
            <w:shd w:val="clear" w:color="auto" w:fill="BFBFBF" w:themeFill="background1" w:themeFillShade="BF"/>
            <w:noWrap/>
            <w:vAlign w:val="bottom"/>
          </w:tcPr>
          <w:p w14:paraId="65C2F202" w14:textId="5DE8CE03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gridSpan w:val="2"/>
            <w:shd w:val="clear" w:color="auto" w:fill="BFBFBF" w:themeFill="background1" w:themeFillShade="BF"/>
            <w:noWrap/>
            <w:vAlign w:val="bottom"/>
          </w:tcPr>
          <w:p w14:paraId="02CB35CF" w14:textId="1D3AD040" w:rsidR="007E1780" w:rsidRPr="00163CF1" w:rsidRDefault="007E178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5C05" w:rsidRPr="00163CF1" w14:paraId="5F8F8112" w14:textId="77777777" w:rsidTr="00355C05">
        <w:trPr>
          <w:trHeight w:val="300"/>
          <w:jc w:val="center"/>
        </w:trPr>
        <w:tc>
          <w:tcPr>
            <w:tcW w:w="2290" w:type="dxa"/>
            <w:shd w:val="clear" w:color="auto" w:fill="auto"/>
            <w:noWrap/>
            <w:vAlign w:val="bottom"/>
          </w:tcPr>
          <w:p w14:paraId="0328A9E1" w14:textId="75D8BC2A" w:rsidR="00355C05" w:rsidRDefault="00355C05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rge blocks needed</w:t>
            </w:r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4A09C74C" w14:textId="16B7954A" w:rsidR="00355C05" w:rsidRDefault="00355C05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</w:tcPr>
          <w:p w14:paraId="742F8F0B" w14:textId="1BE6FF71" w:rsidR="00355C05" w:rsidRDefault="00355C05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55C05" w:rsidRPr="00163CF1" w14:paraId="53271E14" w14:textId="77777777" w:rsidTr="00355C05">
        <w:trPr>
          <w:trHeight w:val="300"/>
          <w:jc w:val="center"/>
        </w:trPr>
        <w:tc>
          <w:tcPr>
            <w:tcW w:w="2290" w:type="dxa"/>
            <w:shd w:val="clear" w:color="auto" w:fill="auto"/>
            <w:noWrap/>
            <w:vAlign w:val="bottom"/>
          </w:tcPr>
          <w:p w14:paraId="4BA6B8D4" w14:textId="3D48131C" w:rsidR="00355C05" w:rsidRDefault="00355C05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mall blocks needed</w:t>
            </w:r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560D81A5" w14:textId="1111F915" w:rsidR="00355C05" w:rsidRDefault="00355C05" w:rsidP="00355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</w:tcPr>
          <w:p w14:paraId="5F336E9B" w14:textId="798D6148" w:rsidR="00355C05" w:rsidRDefault="00355C05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94F78" w:rsidRPr="00163CF1" w14:paraId="3CF310D5" w14:textId="77777777" w:rsidTr="00355C05">
        <w:trPr>
          <w:trHeight w:val="300"/>
          <w:jc w:val="center"/>
        </w:trPr>
        <w:tc>
          <w:tcPr>
            <w:tcW w:w="2290" w:type="dxa"/>
            <w:shd w:val="clear" w:color="auto" w:fill="auto"/>
            <w:noWrap/>
            <w:vAlign w:val="bottom"/>
          </w:tcPr>
          <w:p w14:paraId="4B0DCD7E" w14:textId="247E0AFA" w:rsidR="00B94F78" w:rsidRDefault="00B94F78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6B913BBA" w14:textId="5201A75A" w:rsidR="00B94F78" w:rsidRDefault="00B94F78" w:rsidP="00355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</w:tcPr>
          <w:p w14:paraId="3DAD506C" w14:textId="4E55F0BF" w:rsidR="00B94F78" w:rsidRDefault="00B94F78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94F78" w:rsidRPr="00163CF1" w14:paraId="528E5041" w14:textId="77777777" w:rsidTr="00355C05">
        <w:trPr>
          <w:trHeight w:val="300"/>
          <w:jc w:val="center"/>
        </w:trPr>
        <w:tc>
          <w:tcPr>
            <w:tcW w:w="2290" w:type="dxa"/>
            <w:shd w:val="clear" w:color="auto" w:fill="auto"/>
            <w:noWrap/>
            <w:vAlign w:val="bottom"/>
          </w:tcPr>
          <w:p w14:paraId="0F2DD980" w14:textId="1277E626" w:rsidR="00B94F78" w:rsidRDefault="00B94F78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6CFDC2AA" w14:textId="77777777" w:rsidR="00B94F78" w:rsidRDefault="00B94F78" w:rsidP="00355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</w:tcPr>
          <w:p w14:paraId="5E21D251" w14:textId="77777777" w:rsidR="00B94F78" w:rsidRDefault="00B94F78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94F78" w:rsidRPr="00163CF1" w14:paraId="271DCF4E" w14:textId="77777777" w:rsidTr="00355C05">
        <w:trPr>
          <w:trHeight w:val="300"/>
          <w:jc w:val="center"/>
        </w:trPr>
        <w:tc>
          <w:tcPr>
            <w:tcW w:w="2290" w:type="dxa"/>
            <w:shd w:val="clear" w:color="auto" w:fill="auto"/>
            <w:noWrap/>
            <w:vAlign w:val="bottom"/>
          </w:tcPr>
          <w:p w14:paraId="4AF2835C" w14:textId="1CC504AB" w:rsidR="00B94F78" w:rsidRDefault="00B94F78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54A632D8" w14:textId="77777777" w:rsidR="00B94F78" w:rsidRDefault="00B94F78" w:rsidP="00355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</w:tcPr>
          <w:p w14:paraId="06F95AD2" w14:textId="77777777" w:rsidR="00B94F78" w:rsidRDefault="00B94F78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B09B7BD" w14:textId="698C29FC" w:rsidR="007E1780" w:rsidRDefault="007E1780"/>
    <w:p w14:paraId="17D4D189" w14:textId="77777777" w:rsidR="00E062AD" w:rsidRDefault="00E062AD"/>
    <w:p w14:paraId="01A66FCE" w14:textId="2221638E" w:rsidR="00E062AD" w:rsidRDefault="00E062AD" w:rsidP="00E062AD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5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="00015A77">
        <w:t xml:space="preserve"> (highlighted in grey)</w:t>
      </w:r>
      <w:r w:rsidRPr="00AE1602">
        <w:t xml:space="preserve"> the </w:t>
      </w:r>
      <w:r>
        <w:t>S</w:t>
      </w:r>
      <w:r w:rsidRPr="00AE1602">
        <w:t>ubprocess</w:t>
      </w:r>
      <w:r>
        <w:t xml:space="preserve"> 5 </w:t>
      </w:r>
      <w:r w:rsidR="00A3385C" w:rsidRPr="00C1149C">
        <w:t>Prepare Bulbs</w:t>
      </w:r>
      <w:r w:rsidR="00A3385C">
        <w:t xml:space="preserve"> </w:t>
      </w:r>
      <w:r>
        <w:t>with other subprocesses</w:t>
      </w:r>
      <w:r w:rsidRPr="00AE1602">
        <w:t xml:space="preserve"> of the A. coranica model with one available maker</w:t>
      </w:r>
    </w:p>
    <w:p w14:paraId="62CEC9E7" w14:textId="691BF5CB" w:rsidR="00E062AD" w:rsidRDefault="00E062AD" w:rsidP="00E062AD">
      <w:pPr>
        <w:pStyle w:val="Caption"/>
        <w:keepNext/>
      </w:pPr>
    </w:p>
    <w:tbl>
      <w:tblPr>
        <w:tblW w:w="5002" w:type="dxa"/>
        <w:jc w:val="center"/>
        <w:tblLook w:val="04A0" w:firstRow="1" w:lastRow="0" w:firstColumn="1" w:lastColumn="0" w:noHBand="0" w:noVBand="1"/>
      </w:tblPr>
      <w:tblGrid>
        <w:gridCol w:w="1782"/>
        <w:gridCol w:w="1737"/>
        <w:gridCol w:w="1483"/>
      </w:tblGrid>
      <w:tr w:rsidR="00345F50" w:rsidRPr="00163CF1" w14:paraId="7B910D16" w14:textId="77777777" w:rsidTr="0086384B">
        <w:trPr>
          <w:trHeight w:val="300"/>
          <w:jc w:val="center"/>
        </w:trPr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6E94E" w14:textId="657FEC54" w:rsidR="00345F50" w:rsidRPr="00163CF1" w:rsidRDefault="00345F50" w:rsidP="00345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4727" w14:textId="74E2FFD8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79B6" w14:textId="50869E19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E062AD" w:rsidRPr="00163CF1" w14:paraId="28A311DD" w14:textId="77777777" w:rsidTr="007122D3">
        <w:trPr>
          <w:trHeight w:val="300"/>
          <w:jc w:val="center"/>
        </w:trPr>
        <w:tc>
          <w:tcPr>
            <w:tcW w:w="17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6AFFA42" w14:textId="6134352B" w:rsidR="00E062AD" w:rsidRPr="00163CF1" w:rsidRDefault="00E062AD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5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82073CB" w14:textId="4474E20E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0706F8" w14:textId="531107D4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062AD" w:rsidRPr="00163CF1" w14:paraId="652E71FD" w14:textId="77777777" w:rsidTr="007122D3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</w:tcPr>
          <w:p w14:paraId="12F126DA" w14:textId="1D54AF5F" w:rsidR="00E062AD" w:rsidRPr="00163CF1" w:rsidRDefault="00E062AD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486C38F6" w14:textId="4F663A90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7AD1FEF2" w14:textId="1FE18B65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062AD" w:rsidRPr="00163CF1" w14:paraId="44A28E94" w14:textId="77777777" w:rsidTr="007122D3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</w:tcPr>
          <w:p w14:paraId="41D7DC4A" w14:textId="00BE83EE" w:rsidR="00E062AD" w:rsidRPr="00163CF1" w:rsidRDefault="00E062AD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lb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112AD382" w14:textId="2AAD5671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3300E6C9" w14:textId="56DA0218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062AD" w:rsidRPr="00163CF1" w14:paraId="217D9364" w14:textId="77777777" w:rsidTr="007122D3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</w:tcPr>
          <w:p w14:paraId="2B448A46" w14:textId="727D06B6" w:rsidR="00E062AD" w:rsidRPr="00163CF1" w:rsidRDefault="00E062AD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eshy scale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7F797658" w14:textId="1E906267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71BE02C7" w14:textId="241BB9D3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062AD" w:rsidRPr="00163CF1" w14:paraId="79E0F7B7" w14:textId="77777777" w:rsidTr="007122D3">
        <w:trPr>
          <w:trHeight w:val="300"/>
          <w:jc w:val="center"/>
        </w:trPr>
        <w:tc>
          <w:tcPr>
            <w:tcW w:w="1782" w:type="dxa"/>
            <w:shd w:val="clear" w:color="auto" w:fill="BFBFBF" w:themeFill="background1" w:themeFillShade="BF"/>
            <w:noWrap/>
            <w:vAlign w:val="bottom"/>
          </w:tcPr>
          <w:p w14:paraId="1B62CB0F" w14:textId="1EB5EDEA" w:rsidR="00E062AD" w:rsidRDefault="00E062AD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6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3814C8B4" w14:textId="3B572A87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0647B75" w14:textId="68A4F828" w:rsidR="00E062AD" w:rsidRPr="00163CF1" w:rsidRDefault="00E062AD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94F78" w14:paraId="29C41216" w14:textId="77777777" w:rsidTr="00B94F78">
        <w:trPr>
          <w:trHeight w:val="300"/>
          <w:jc w:val="center"/>
        </w:trPr>
        <w:tc>
          <w:tcPr>
            <w:tcW w:w="1782" w:type="dxa"/>
            <w:shd w:val="clear" w:color="auto" w:fill="auto"/>
            <w:noWrap/>
            <w:vAlign w:val="bottom"/>
          </w:tcPr>
          <w:p w14:paraId="4D50C4D3" w14:textId="77777777" w:rsidR="00B94F78" w:rsidRDefault="00B94F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nive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2E9BAF0A" w14:textId="77777777" w:rsidR="00B94F78" w:rsidRDefault="00B94F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596EB0D" w14:textId="77777777" w:rsidR="00B94F78" w:rsidRDefault="00B94F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94F78" w14:paraId="1364C5CE" w14:textId="77777777" w:rsidTr="00B94F78">
        <w:trPr>
          <w:trHeight w:val="300"/>
          <w:jc w:val="center"/>
        </w:trPr>
        <w:tc>
          <w:tcPr>
            <w:tcW w:w="1782" w:type="dxa"/>
            <w:shd w:val="clear" w:color="auto" w:fill="auto"/>
            <w:noWrap/>
            <w:vAlign w:val="bottom"/>
          </w:tcPr>
          <w:p w14:paraId="61F6B0F4" w14:textId="77777777" w:rsidR="00B94F78" w:rsidRDefault="00B94F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lb remain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4FEF6E1C" w14:textId="177C190E" w:rsidR="00B94F78" w:rsidRDefault="00B94F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F601079" w14:textId="0ED9FA24" w:rsidR="00B94F78" w:rsidRDefault="00B94F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B94F78" w14:paraId="70DA76B9" w14:textId="77777777" w:rsidTr="00B94F78">
        <w:trPr>
          <w:trHeight w:val="300"/>
          <w:jc w:val="center"/>
        </w:trPr>
        <w:tc>
          <w:tcPr>
            <w:tcW w:w="1782" w:type="dxa"/>
            <w:shd w:val="clear" w:color="auto" w:fill="auto"/>
            <w:noWrap/>
            <w:vAlign w:val="bottom"/>
          </w:tcPr>
          <w:p w14:paraId="1C052D21" w14:textId="77777777" w:rsidR="00B94F78" w:rsidRDefault="00B94F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uter scale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0DA114CC" w14:textId="5B5DF890" w:rsidR="00B94F78" w:rsidRDefault="00B94F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77A7865C" w14:textId="3F15A313" w:rsidR="00B94F78" w:rsidRDefault="00B94F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14:paraId="62D1D180" w14:textId="39828C74" w:rsidR="00662387" w:rsidRDefault="00662387"/>
    <w:p w14:paraId="6053058C" w14:textId="6C08A9AB" w:rsidR="00995034" w:rsidRDefault="00995034"/>
    <w:p w14:paraId="29425FC8" w14:textId="20701B19" w:rsidR="00995034" w:rsidRDefault="00995034" w:rsidP="00995034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6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="00015A77">
        <w:t xml:space="preserve"> (highlighted in grey)</w:t>
      </w:r>
      <w:r w:rsidRPr="00AE1602">
        <w:t xml:space="preserve"> the </w:t>
      </w:r>
      <w:r>
        <w:t>S</w:t>
      </w:r>
      <w:r w:rsidRPr="00AE1602">
        <w:t>ubprocess</w:t>
      </w:r>
      <w:r>
        <w:t xml:space="preserve"> 6</w:t>
      </w:r>
      <w:r w:rsidR="00814F79">
        <w:t xml:space="preserve"> </w:t>
      </w:r>
      <w:r w:rsidR="00814F79" w:rsidRPr="00C1149C">
        <w:t>Heat Selected Scales</w:t>
      </w:r>
      <w:r>
        <w:t xml:space="preserve"> with other subprocesses</w:t>
      </w:r>
      <w:r w:rsidRPr="00AE1602">
        <w:t xml:space="preserve"> of the A. coranica model with one available maker</w:t>
      </w:r>
    </w:p>
    <w:tbl>
      <w:tblPr>
        <w:tblW w:w="5488" w:type="dxa"/>
        <w:jc w:val="center"/>
        <w:tblLook w:val="04A0" w:firstRow="1" w:lastRow="0" w:firstColumn="1" w:lastColumn="0" w:noHBand="0" w:noVBand="1"/>
      </w:tblPr>
      <w:tblGrid>
        <w:gridCol w:w="2268"/>
        <w:gridCol w:w="1737"/>
        <w:gridCol w:w="1483"/>
      </w:tblGrid>
      <w:tr w:rsidR="00345F50" w:rsidRPr="00163CF1" w14:paraId="4E34B9B4" w14:textId="77777777" w:rsidTr="0086384B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4B9B1" w14:textId="7B8890D6" w:rsidR="00345F50" w:rsidRPr="00163CF1" w:rsidRDefault="00345F50" w:rsidP="00345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CAB6" w14:textId="6B65D53F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9B6E" w14:textId="2F475B50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995034" w:rsidRPr="00163CF1" w14:paraId="1FA0AD6B" w14:textId="77777777" w:rsidTr="00D06FB9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7C51A36" w14:textId="624D0C3C" w:rsidR="00995034" w:rsidRPr="00163CF1" w:rsidRDefault="00995034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F8B7211" w14:textId="247345F1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3A3D7F5" w14:textId="754EE219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95034" w:rsidRPr="00163CF1" w14:paraId="49DBEC88" w14:textId="77777777" w:rsidTr="00D06FB9">
        <w:trPr>
          <w:trHeight w:val="300"/>
          <w:jc w:val="center"/>
        </w:trPr>
        <w:tc>
          <w:tcPr>
            <w:tcW w:w="2268" w:type="dxa"/>
            <w:shd w:val="clear" w:color="auto" w:fill="BFBFBF" w:themeFill="background1" w:themeFillShade="BF"/>
            <w:noWrap/>
            <w:vAlign w:val="bottom"/>
          </w:tcPr>
          <w:p w14:paraId="7229AC6C" w14:textId="17C57340" w:rsidR="00995034" w:rsidRPr="00163CF1" w:rsidRDefault="00995034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43C8A12C" w14:textId="6E44D815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02DBEB3B" w14:textId="62229955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95034" w:rsidRPr="00163CF1" w14:paraId="18097346" w14:textId="77777777" w:rsidTr="00D06FB9">
        <w:trPr>
          <w:trHeight w:val="300"/>
          <w:jc w:val="center"/>
        </w:trPr>
        <w:tc>
          <w:tcPr>
            <w:tcW w:w="2268" w:type="dxa"/>
            <w:shd w:val="clear" w:color="auto" w:fill="BFBFBF" w:themeFill="background1" w:themeFillShade="BF"/>
            <w:noWrap/>
            <w:vAlign w:val="bottom"/>
          </w:tcPr>
          <w:p w14:paraId="150DFCCC" w14:textId="1952C4B4" w:rsidR="00995034" w:rsidRPr="00163CF1" w:rsidRDefault="00995034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 and coal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54A7CAFE" w14:textId="64614DE2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4423448B" w14:textId="03F5C88C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95034" w:rsidRPr="00163CF1" w14:paraId="664C524D" w14:textId="77777777" w:rsidTr="00D06FB9">
        <w:trPr>
          <w:trHeight w:val="300"/>
          <w:jc w:val="center"/>
        </w:trPr>
        <w:tc>
          <w:tcPr>
            <w:tcW w:w="2268" w:type="dxa"/>
            <w:shd w:val="clear" w:color="auto" w:fill="BFBFBF" w:themeFill="background1" w:themeFillShade="BF"/>
            <w:noWrap/>
            <w:vAlign w:val="bottom"/>
          </w:tcPr>
          <w:p w14:paraId="3D97F1B0" w14:textId="3180D617" w:rsidR="00995034" w:rsidRPr="00163CF1" w:rsidRDefault="00995034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eshy scale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091FBBB1" w14:textId="071B567D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2170251B" w14:textId="3ED1B2A8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95034" w:rsidRPr="00163CF1" w14:paraId="12D30AF9" w14:textId="77777777" w:rsidTr="00D06FB9">
        <w:trPr>
          <w:trHeight w:val="300"/>
          <w:jc w:val="center"/>
        </w:trPr>
        <w:tc>
          <w:tcPr>
            <w:tcW w:w="2268" w:type="dxa"/>
            <w:shd w:val="clear" w:color="auto" w:fill="BFBFBF" w:themeFill="background1" w:themeFillShade="BF"/>
            <w:noWrap/>
            <w:vAlign w:val="bottom"/>
          </w:tcPr>
          <w:p w14:paraId="18FE377B" w14:textId="5FEDFE5A" w:rsidR="00995034" w:rsidRDefault="00995034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large block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6BA3258D" w14:textId="0DBFA82F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6CE47114" w14:textId="0CA3BBB0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95034" w:rsidRPr="00163CF1" w14:paraId="6A8FA3E2" w14:textId="77777777" w:rsidTr="00D06FB9">
        <w:trPr>
          <w:trHeight w:val="300"/>
          <w:jc w:val="center"/>
        </w:trPr>
        <w:tc>
          <w:tcPr>
            <w:tcW w:w="2268" w:type="dxa"/>
            <w:shd w:val="clear" w:color="auto" w:fill="BFBFBF" w:themeFill="background1" w:themeFillShade="BF"/>
            <w:noWrap/>
            <w:vAlign w:val="bottom"/>
          </w:tcPr>
          <w:p w14:paraId="0997B944" w14:textId="709779C4" w:rsidR="00995034" w:rsidRDefault="00995034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ales on large block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1CAB22D9" w14:textId="006413A7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6C649AB3" w14:textId="1A529070" w:rsidR="00995034" w:rsidRPr="00163CF1" w:rsidRDefault="00995034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85D49" w:rsidRPr="00163CF1" w14:paraId="5E11AAEC" w14:textId="77777777" w:rsidTr="0086384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4C8ADC8" w14:textId="41BCDF36" w:rsidR="00E85D49" w:rsidRDefault="00E85D49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al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61BFB4DC" w14:textId="05CBFC07" w:rsidR="00E85D49" w:rsidRDefault="00E85D49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128A48A5" w14:textId="7D90511C" w:rsidR="00E85D49" w:rsidRDefault="00E85D49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85D49" w:rsidRPr="00163CF1" w14:paraId="7EB26965" w14:textId="77777777" w:rsidTr="0086384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C1E6AA7" w14:textId="74AEE85C" w:rsidR="00E85D49" w:rsidRDefault="00E85D49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 First scale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45EE67AD" w14:textId="1173EF39" w:rsidR="00E85D49" w:rsidRDefault="00E85D49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660C3DF9" w14:textId="3FFC6ACB" w:rsidR="00E85D49" w:rsidRDefault="00E85D49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6466A" w:rsidRPr="00163CF1" w14:paraId="425AC962" w14:textId="77777777" w:rsidTr="0086384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30E09454" w14:textId="1DDB67F4" w:rsidR="0006466A" w:rsidRDefault="0006466A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ady to dust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32A72D76" w14:textId="052FB15E" w:rsidR="0006466A" w:rsidRDefault="0006466A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5287E4A1" w14:textId="11B41FB2" w:rsidR="0006466A" w:rsidRDefault="0006466A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2361EED9" w14:textId="34D8B6ED" w:rsidR="00995034" w:rsidRDefault="00995034"/>
    <w:p w14:paraId="78EE72B8" w14:textId="6EB3E7C4" w:rsidR="00E42784" w:rsidRDefault="00E42784"/>
    <w:p w14:paraId="0E8F2B62" w14:textId="79FC5662" w:rsidR="00E42784" w:rsidRDefault="00E42784" w:rsidP="00E42784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7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Pr="00AE1602">
        <w:t xml:space="preserve"> </w:t>
      </w:r>
      <w:r w:rsidR="00015A77">
        <w:t xml:space="preserve">(highlighted in grey) </w:t>
      </w:r>
      <w:r w:rsidRPr="00AE1602">
        <w:t xml:space="preserve">the </w:t>
      </w:r>
      <w:r>
        <w:t>S</w:t>
      </w:r>
      <w:r w:rsidRPr="00AE1602">
        <w:t>ubprocess</w:t>
      </w:r>
      <w:r>
        <w:t xml:space="preserve"> 7 </w:t>
      </w:r>
      <w:r w:rsidR="00814F79" w:rsidRPr="00C1149C">
        <w:t>Pound</w:t>
      </w:r>
      <w:r w:rsidR="00273218">
        <w:t xml:space="preserve"> </w:t>
      </w:r>
      <w:r>
        <w:t>with other subprocesses</w:t>
      </w:r>
      <w:r w:rsidRPr="00AE1602">
        <w:t xml:space="preserve"> of the A. coranica model with one available maker</w:t>
      </w:r>
    </w:p>
    <w:p w14:paraId="4B0A7CF4" w14:textId="257FF4D1" w:rsidR="00E42784" w:rsidRDefault="00E42784" w:rsidP="00E42784">
      <w:pPr>
        <w:pStyle w:val="Caption"/>
        <w:keepNext/>
      </w:pPr>
    </w:p>
    <w:tbl>
      <w:tblPr>
        <w:tblW w:w="6268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</w:tblGrid>
      <w:tr w:rsidR="00345F50" w:rsidRPr="00163CF1" w14:paraId="4A74F742" w14:textId="77777777" w:rsidTr="0086384B">
        <w:trPr>
          <w:trHeight w:val="300"/>
          <w:jc w:val="center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17E4B" w14:textId="5FBB4470" w:rsidR="00345F50" w:rsidRPr="00163CF1" w:rsidRDefault="00345F50" w:rsidP="00345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D04" w14:textId="037D9B96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86CB" w14:textId="501F0BF6" w:rsidR="00345F50" w:rsidRPr="00163CF1" w:rsidRDefault="00345F50" w:rsidP="00345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5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E42784" w:rsidRPr="00163CF1" w14:paraId="0A59BF3E" w14:textId="77777777" w:rsidTr="00BD35C0">
        <w:trPr>
          <w:trHeight w:val="300"/>
          <w:jc w:val="center"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43E6CD5" w14:textId="1492B55D" w:rsidR="00A229F0" w:rsidRPr="00163CF1" w:rsidRDefault="00A229F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ales on large block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9E1D04A" w14:textId="7EA1441E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7008778" w14:textId="0BBF2937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42784" w:rsidRPr="00163CF1" w14:paraId="720C81DA" w14:textId="77777777" w:rsidTr="00BD35C0">
        <w:trPr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300A6D4A" w14:textId="3CF08F1B" w:rsidR="00E42784" w:rsidRPr="00163CF1" w:rsidRDefault="00A229F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1B0F7977" w14:textId="48086666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3BB38BF1" w14:textId="054D3970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42784" w:rsidRPr="00163CF1" w14:paraId="030A53B1" w14:textId="77777777" w:rsidTr="00BD35C0">
        <w:trPr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64DE7836" w14:textId="4C121B9B" w:rsidR="00A229F0" w:rsidRPr="00163CF1" w:rsidRDefault="00A229F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ed small block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45B69EBC" w14:textId="3F9CCF43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09F47A73" w14:textId="7DC82496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42784" w:rsidRPr="00163CF1" w14:paraId="7E9628D5" w14:textId="77777777" w:rsidTr="00BD35C0">
        <w:trPr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3E394C79" w14:textId="21824569" w:rsidR="00E42784" w:rsidRPr="00163CF1" w:rsidRDefault="00A229F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 Scales available for kneading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37378704" w14:textId="02309A3D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684372C0" w14:textId="1D99C07F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42784" w:rsidRPr="00163CF1" w14:paraId="37531EBD" w14:textId="77777777" w:rsidTr="00BD35C0">
        <w:trPr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61A96199" w14:textId="3C5CE670" w:rsidR="00E42784" w:rsidRDefault="00A229F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ales ready for kneading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3A120BEA" w14:textId="2E7A93AB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615FE7F9" w14:textId="2F7FD533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42784" w:rsidRPr="00163CF1" w14:paraId="6B64463C" w14:textId="77777777" w:rsidTr="00BD35C0">
        <w:trPr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0ACF05FD" w14:textId="3D4CD807" w:rsidR="00E42784" w:rsidRDefault="00A229F0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scales pounded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43257FC5" w14:textId="5622C358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0A37FA3" w14:textId="0EACDB31" w:rsidR="00E42784" w:rsidRPr="00163CF1" w:rsidRDefault="00A229F0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6ED2FF2F" w14:textId="066ADD07" w:rsidR="002B0E3F" w:rsidRDefault="002B0E3F"/>
    <w:p w14:paraId="4CAE032D" w14:textId="77777777" w:rsidR="00BC351B" w:rsidRDefault="00BC351B"/>
    <w:p w14:paraId="2DE77D7C" w14:textId="4E5B97CA" w:rsidR="002B0E3F" w:rsidRDefault="002B0E3F" w:rsidP="002B0E3F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8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Pr="00AE1602">
        <w:t xml:space="preserve"> </w:t>
      </w:r>
      <w:r w:rsidR="00015A77">
        <w:t xml:space="preserve">(highlighted in grey) </w:t>
      </w:r>
      <w:r w:rsidRPr="00AE1602">
        <w:t xml:space="preserve">the </w:t>
      </w:r>
      <w:r>
        <w:t>S</w:t>
      </w:r>
      <w:r w:rsidRPr="00AE1602">
        <w:t>ubprocess</w:t>
      </w:r>
      <w:r>
        <w:t xml:space="preserve"> 8 </w:t>
      </w:r>
      <w:r w:rsidR="00814F79" w:rsidRPr="00C1149C">
        <w:t>Knead</w:t>
      </w:r>
      <w:r w:rsidR="00273218">
        <w:t xml:space="preserve"> </w:t>
      </w:r>
      <w:r>
        <w:t>with other subprocesses</w:t>
      </w:r>
      <w:r w:rsidRPr="00AE1602">
        <w:t xml:space="preserve"> of the A. coranica model with one available maker</w:t>
      </w: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BC4355" w:rsidRPr="00163CF1" w14:paraId="258E36BE" w14:textId="77777777" w:rsidTr="0086384B">
        <w:trPr>
          <w:trHeight w:val="300"/>
          <w:jc w:val="center"/>
        </w:trPr>
        <w:tc>
          <w:tcPr>
            <w:tcW w:w="3048" w:type="dxa"/>
            <w:shd w:val="clear" w:color="auto" w:fill="auto"/>
            <w:vAlign w:val="center"/>
            <w:hideMark/>
          </w:tcPr>
          <w:p w14:paraId="062A6F71" w14:textId="3626D668" w:rsidR="00BC4355" w:rsidRPr="00163CF1" w:rsidRDefault="00BC4355" w:rsidP="00BC4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501F022" w14:textId="08B98F91" w:rsidR="00BC4355" w:rsidRPr="00163CF1" w:rsidRDefault="00BC4355" w:rsidP="00BC4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6661706" w14:textId="1A135F07" w:rsidR="00BC4355" w:rsidRPr="00163CF1" w:rsidRDefault="00BC4355" w:rsidP="00BC4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2B0E3F" w:rsidRPr="00163CF1" w14:paraId="65CEA74E" w14:textId="77777777" w:rsidTr="00BD35C0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BD6F0A3" w14:textId="552922AD" w:rsidR="002B0E3F" w:rsidRPr="00163CF1" w:rsidRDefault="008701CE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 Scales available for kneading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FDA8058" w14:textId="1B498924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C7A95B8" w14:textId="51D05F93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B0E3F" w:rsidRPr="00163CF1" w14:paraId="29371BC4" w14:textId="77777777" w:rsidTr="00BD35C0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43F55804" w14:textId="0F5F80FF" w:rsidR="002B0E3F" w:rsidRPr="00163CF1" w:rsidRDefault="008701CE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363E74E2" w14:textId="5DE46F48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516DD5E" w14:textId="1F8E0349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B0E3F" w:rsidRPr="00163CF1" w14:paraId="3B6F867E" w14:textId="77777777" w:rsidTr="00BD35C0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42310605" w14:textId="1DAC031D" w:rsidR="002B0E3F" w:rsidRPr="00163CF1" w:rsidRDefault="008701CE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ales ready for kneading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6DC0C328" w14:textId="6B003823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70BD177" w14:textId="0276974C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B0E3F" w:rsidRPr="00163CF1" w14:paraId="548BAD1F" w14:textId="77777777" w:rsidTr="00BD35C0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40875575" w14:textId="23AD7C99" w:rsidR="002B0E3F" w:rsidRPr="00163CF1" w:rsidRDefault="008701CE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 and coal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22E6407F" w14:textId="5191CD47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76451D8D" w14:textId="617CF282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B0E3F" w:rsidRPr="00163CF1" w14:paraId="05F6E62D" w14:textId="77777777" w:rsidTr="00BD35C0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0D7D64B1" w14:textId="3DDA4D1F" w:rsidR="002B0E3F" w:rsidRDefault="008701CE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scales pounded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1E8C9965" w14:textId="7ACD6956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2E568EC" w14:textId="354F0898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B0E3F" w:rsidRPr="00163CF1" w14:paraId="1CB7A85D" w14:textId="77777777" w:rsidTr="0086384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BE907EA" w14:textId="7F750EB0" w:rsidR="002B0E3F" w:rsidRDefault="008701CE" w:rsidP="00314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hesive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65E1855B" w14:textId="2E9592D8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17C5DCE3" w14:textId="3B2F3E90" w:rsidR="002B0E3F" w:rsidRPr="00163CF1" w:rsidRDefault="008701CE" w:rsidP="00314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72AA3119" w14:textId="2770754E" w:rsidR="002B0E3F" w:rsidRDefault="002B0E3F"/>
    <w:p w14:paraId="2050EBDB" w14:textId="5B750514" w:rsidR="00173270" w:rsidRDefault="00173270"/>
    <w:p w14:paraId="544F2A72" w14:textId="213B8031" w:rsidR="00B23EC3" w:rsidRDefault="00B23EC3" w:rsidP="00B23EC3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9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>enabling or connecting</w:t>
      </w:r>
      <w:r w:rsidRPr="00AE1602">
        <w:t xml:space="preserve"> </w:t>
      </w:r>
      <w:r w:rsidR="00015A77">
        <w:t xml:space="preserve">(highlighted in grey) </w:t>
      </w:r>
      <w:r w:rsidRPr="00AE1602">
        <w:t xml:space="preserve">the </w:t>
      </w:r>
      <w:r>
        <w:t>S</w:t>
      </w:r>
      <w:r w:rsidRPr="00AE1602">
        <w:t>ubprocess</w:t>
      </w:r>
      <w:r>
        <w:t xml:space="preserve"> 1</w:t>
      </w:r>
      <w:r w:rsidR="002B7B60">
        <w:t xml:space="preserve"> </w:t>
      </w:r>
      <w:r w:rsidR="002B7B60" w:rsidRPr="00091D0E">
        <w:t>Dig Roots</w:t>
      </w:r>
      <w:r>
        <w:t xml:space="preserve"> with other subprocesses</w:t>
      </w:r>
      <w:r w:rsidRPr="00AE1602">
        <w:t xml:space="preserve"> of the </w:t>
      </w:r>
      <w:r>
        <w:t>O</w:t>
      </w:r>
      <w:r w:rsidRPr="00AE1602">
        <w:t xml:space="preserve">. </w:t>
      </w:r>
      <w:r>
        <w:t>schinzii</w:t>
      </w:r>
      <w:r w:rsidRPr="00AE1602">
        <w:t xml:space="preserve"> model with one available maker</w:t>
      </w:r>
    </w:p>
    <w:p w14:paraId="5E72EF89" w14:textId="7C1C31C6" w:rsidR="00B23EC3" w:rsidRDefault="00B23EC3" w:rsidP="00B23EC3">
      <w:pPr>
        <w:pStyle w:val="Caption"/>
        <w:keepNext/>
      </w:pP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B23EC3" w:rsidRPr="00163CF1" w14:paraId="4EA1B882" w14:textId="77777777" w:rsidTr="00181391">
        <w:trPr>
          <w:trHeight w:val="300"/>
          <w:jc w:val="center"/>
        </w:trPr>
        <w:tc>
          <w:tcPr>
            <w:tcW w:w="3048" w:type="dxa"/>
            <w:shd w:val="clear" w:color="auto" w:fill="auto"/>
            <w:vAlign w:val="center"/>
            <w:hideMark/>
          </w:tcPr>
          <w:p w14:paraId="271EEEA0" w14:textId="77777777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8B541F2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CAFC83E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B23EC3" w:rsidRPr="00163CF1" w14:paraId="0146A0D8" w14:textId="77777777" w:rsidTr="008E7C48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301FBB" w14:textId="2C606F84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3E0DDF" w14:textId="1BDED63A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A6DBAF" w14:textId="20D60D52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23EC3" w:rsidRPr="00163CF1" w14:paraId="7F1F1EA2" w14:textId="77777777" w:rsidTr="008F4254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0D9530E6" w14:textId="0D9C1602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2F81A466" w14:textId="33001500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B8CAEEB" w14:textId="253274EC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23EC3" w:rsidRPr="00163CF1" w14:paraId="30763C4F" w14:textId="77777777" w:rsidTr="008F4254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67E72A51" w14:textId="340FDD4B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acted roots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2A4F5898" w14:textId="4EC9D9C8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410679AA" w14:textId="30B4A313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B23EC3" w:rsidRPr="00163CF1" w14:paraId="40B12A18" w14:textId="77777777" w:rsidTr="008F4254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BFBFBF" w:themeFill="background1" w:themeFillShade="BF"/>
            <w:noWrap/>
            <w:vAlign w:val="bottom"/>
          </w:tcPr>
          <w:p w14:paraId="42F47C77" w14:textId="33FB433C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ing roots done</w:t>
            </w:r>
          </w:p>
        </w:tc>
        <w:tc>
          <w:tcPr>
            <w:tcW w:w="1737" w:type="dxa"/>
            <w:shd w:val="clear" w:color="auto" w:fill="BFBFBF" w:themeFill="background1" w:themeFillShade="BF"/>
            <w:noWrap/>
            <w:vAlign w:val="bottom"/>
          </w:tcPr>
          <w:p w14:paraId="3857ABEF" w14:textId="1CE0EC71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BFBFBF" w:themeFill="background1" w:themeFillShade="BF"/>
            <w:noWrap/>
            <w:vAlign w:val="bottom"/>
          </w:tcPr>
          <w:p w14:paraId="166BCD56" w14:textId="7BDB6B09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D1AB3" w:rsidRPr="00163CF1" w14:paraId="75FBB4E1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7E31CE3F" w14:textId="4A96B50A" w:rsidR="007D1AB3" w:rsidRPr="007D1AB3" w:rsidRDefault="007D1AB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29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. schinzi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ush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57C24045" w14:textId="6B82C296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52287ACC" w14:textId="540D240E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D1AB3" w:rsidRPr="00163CF1" w14:paraId="6F97A2E4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5FF50727" w14:textId="0AFD4945" w:rsidR="007D1AB3" w:rsidRDefault="007D1AB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gging stick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562054AF" w14:textId="6C7FC0D6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315D9E88" w14:textId="7C15B5FE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D1AB3" w:rsidRPr="00163CF1" w14:paraId="649633B0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4A8786FF" w14:textId="41B41622" w:rsidR="007D1AB3" w:rsidRDefault="007D1AB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ots needed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4C52B170" w14:textId="34C1E1BB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1B6DF67F" w14:textId="0CFD9270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D1AB3" w:rsidRPr="00163CF1" w14:paraId="63BA8DD2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78C287D2" w14:textId="19E6DEEF" w:rsidR="007D1AB3" w:rsidRDefault="007D1AB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nd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59E17242" w14:textId="49033C95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38E92844" w14:textId="0648A8CC" w:rsidR="007D1AB3" w:rsidRDefault="007D1AB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</w:tbl>
    <w:p w14:paraId="3350A5E9" w14:textId="2DC5546A" w:rsidR="00173270" w:rsidRDefault="00173270"/>
    <w:p w14:paraId="419B4A2D" w14:textId="4ABCA093" w:rsidR="00B23EC3" w:rsidRDefault="00B23EC3"/>
    <w:p w14:paraId="41690F54" w14:textId="77777777" w:rsidR="00BC351B" w:rsidRDefault="00BC351B"/>
    <w:p w14:paraId="53A0BDCD" w14:textId="105AC5D3" w:rsidR="00B23EC3" w:rsidRDefault="00B23EC3" w:rsidP="00B23EC3">
      <w:pPr>
        <w:pStyle w:val="Caption"/>
        <w:keepNext/>
      </w:pPr>
      <w:r>
        <w:lastRenderedPageBreak/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0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 xml:space="preserve">enabling </w:t>
      </w:r>
      <w:r w:rsidR="00015A77" w:rsidRPr="00015A77">
        <w:t>or connecting (highlighted in grey) the</w:t>
      </w:r>
      <w:r w:rsidRPr="00AE1602">
        <w:t xml:space="preserve"> </w:t>
      </w:r>
      <w:r>
        <w:t>S</w:t>
      </w:r>
      <w:r w:rsidRPr="00AE1602">
        <w:t>ubprocess</w:t>
      </w:r>
      <w:r>
        <w:t xml:space="preserve"> 2 </w:t>
      </w:r>
      <w:r w:rsidR="00071FBF" w:rsidRPr="00091D0E">
        <w:t>Collect Firewood</w:t>
      </w:r>
      <w:r w:rsidR="00071FBF">
        <w:t xml:space="preserve"> </w:t>
      </w:r>
      <w:r>
        <w:t>with other subprocesses</w:t>
      </w:r>
      <w:r w:rsidRPr="00AE1602">
        <w:t xml:space="preserve"> of the </w:t>
      </w:r>
      <w:r>
        <w:t>O</w:t>
      </w:r>
      <w:r w:rsidRPr="00AE1602">
        <w:t xml:space="preserve">. </w:t>
      </w:r>
      <w:r>
        <w:t>schinzii</w:t>
      </w:r>
      <w:r w:rsidRPr="00AE1602">
        <w:t xml:space="preserve"> model with one available maker</w:t>
      </w:r>
    </w:p>
    <w:p w14:paraId="198930C5" w14:textId="77777777" w:rsidR="008E7C48" w:rsidRPr="008E7C48" w:rsidRDefault="008E7C48" w:rsidP="008E7C48"/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B23EC3" w:rsidRPr="00163CF1" w14:paraId="76CD4DBE" w14:textId="77777777" w:rsidTr="00181391">
        <w:trPr>
          <w:trHeight w:val="300"/>
          <w:jc w:val="center"/>
        </w:trPr>
        <w:tc>
          <w:tcPr>
            <w:tcW w:w="3048" w:type="dxa"/>
            <w:shd w:val="clear" w:color="auto" w:fill="auto"/>
            <w:vAlign w:val="center"/>
            <w:hideMark/>
          </w:tcPr>
          <w:p w14:paraId="5293E597" w14:textId="77777777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EDBB537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DC3ACEA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B23EC3" w:rsidRPr="00163CF1" w14:paraId="23D32A49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2C6FD4" w14:textId="5566DDCE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AF0F4" w14:textId="3721D8E8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8AB1C8" w14:textId="288B0364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23EC3" w:rsidRPr="00163CF1" w14:paraId="23392364" w14:textId="77777777" w:rsidTr="008E7C48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770A0A2F" w14:textId="1B64CCB1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7359AD8" w14:textId="780DD543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3E822E5B" w14:textId="45BB658C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23EC3" w:rsidRPr="00163CF1" w14:paraId="69334116" w14:textId="77777777" w:rsidTr="008E7C48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20F6DFF" w14:textId="50926DD0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bretum branches 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04FBB219" w14:textId="41338F9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46EC101F" w14:textId="721864A0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B23EC3" w:rsidRPr="00163CF1" w14:paraId="30D3C6AA" w14:textId="77777777" w:rsidTr="008E7C48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E54E24C" w14:textId="722C81F2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. sericea branche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497A80BC" w14:textId="2CD946FC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7BA98156" w14:textId="26850AF0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B23EC3" w:rsidRPr="00163CF1" w14:paraId="514DEC6F" w14:textId="77777777" w:rsidTr="008E7C48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33FC2747" w14:textId="4AE46A2A" w:rsidR="00B23EC3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ecting firewood don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6B7B9D77" w14:textId="7A7AEB50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0054D3CC" w14:textId="58A2634F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162F" w:rsidRPr="00163CF1" w14:paraId="03AD4527" w14:textId="77777777" w:rsidTr="0058162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FFFFFF" w:themeFill="background1"/>
            <w:noWrap/>
            <w:vAlign w:val="bottom"/>
          </w:tcPr>
          <w:p w14:paraId="60EC01A7" w14:textId="5EF23A8B" w:rsidR="0058162F" w:rsidRDefault="0058162F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bretum needed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</w:tcPr>
          <w:p w14:paraId="59083CAE" w14:textId="44B8CC6D" w:rsidR="0058162F" w:rsidRDefault="0058162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bottom"/>
          </w:tcPr>
          <w:p w14:paraId="2C0CD753" w14:textId="5837E780" w:rsidR="0058162F" w:rsidRDefault="0058162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58162F" w:rsidRPr="00163CF1" w14:paraId="6F60F603" w14:textId="77777777" w:rsidTr="0058162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FFFFFF" w:themeFill="background1"/>
            <w:noWrap/>
            <w:vAlign w:val="bottom"/>
          </w:tcPr>
          <w:p w14:paraId="6B38058C" w14:textId="5ECD9500" w:rsidR="0058162F" w:rsidRDefault="0058162F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. sericea needed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</w:tcPr>
          <w:p w14:paraId="5F39CD09" w14:textId="00875123" w:rsidR="0058162F" w:rsidRDefault="0058162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bottom"/>
          </w:tcPr>
          <w:p w14:paraId="477BB1CE" w14:textId="62404F87" w:rsidR="0058162F" w:rsidRDefault="0058162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58162F" w:rsidRPr="00163CF1" w14:paraId="4C634220" w14:textId="77777777" w:rsidTr="0058162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FFFFFF" w:themeFill="background1"/>
            <w:noWrap/>
            <w:vAlign w:val="bottom"/>
          </w:tcPr>
          <w:p w14:paraId="6894A02C" w14:textId="77777777" w:rsidR="0058162F" w:rsidRDefault="0058162F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</w:tcPr>
          <w:p w14:paraId="28D1B87D" w14:textId="77777777" w:rsidR="0058162F" w:rsidRDefault="0058162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FFFFFF" w:themeFill="background1"/>
            <w:noWrap/>
            <w:vAlign w:val="bottom"/>
          </w:tcPr>
          <w:p w14:paraId="109F5A98" w14:textId="77777777" w:rsidR="0058162F" w:rsidRDefault="0058162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3EC3" w:rsidRPr="00163CF1" w14:paraId="3E758409" w14:textId="77777777" w:rsidTr="0058162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FFFFFF" w:themeFill="background1"/>
            <w:noWrap/>
            <w:vAlign w:val="bottom"/>
          </w:tcPr>
          <w:p w14:paraId="26176C64" w14:textId="77777777" w:rsidR="00B23EC3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</w:tcPr>
          <w:p w14:paraId="6BA606ED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FFFFFF" w:themeFill="background1"/>
            <w:noWrap/>
            <w:vAlign w:val="bottom"/>
          </w:tcPr>
          <w:p w14:paraId="5B64A0B1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7CD1B0F" w14:textId="767DE0E1" w:rsidR="00B23EC3" w:rsidRDefault="00B23EC3"/>
    <w:p w14:paraId="56290FFF" w14:textId="77777777" w:rsidR="00BC351B" w:rsidRDefault="00BC351B"/>
    <w:p w14:paraId="0FC531BB" w14:textId="643CECF1" w:rsidR="00B23EC3" w:rsidRDefault="00B23EC3" w:rsidP="00B23EC3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1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 xml:space="preserve">enabling </w:t>
      </w:r>
      <w:r w:rsidR="00015A77" w:rsidRPr="00015A77">
        <w:t>or connecting (highlighted in grey) the</w:t>
      </w:r>
      <w:r w:rsidRPr="00AE1602">
        <w:t xml:space="preserve"> </w:t>
      </w:r>
      <w:r>
        <w:t>S</w:t>
      </w:r>
      <w:r w:rsidRPr="00AE1602">
        <w:t>ubprocess</w:t>
      </w:r>
      <w:r>
        <w:t xml:space="preserve"> 3</w:t>
      </w:r>
      <w:r w:rsidR="00071FBF">
        <w:t xml:space="preserve"> </w:t>
      </w:r>
      <w:r w:rsidR="00071FBF" w:rsidRPr="00091D0E">
        <w:t>Light Fire</w:t>
      </w:r>
      <w:r>
        <w:t xml:space="preserve"> with other subprocesses</w:t>
      </w:r>
      <w:r w:rsidRPr="00AE1602">
        <w:t xml:space="preserve"> of the </w:t>
      </w:r>
      <w:r>
        <w:t>O</w:t>
      </w:r>
      <w:r w:rsidRPr="00AE1602">
        <w:t xml:space="preserve">. </w:t>
      </w:r>
      <w:r>
        <w:t>schinzii</w:t>
      </w:r>
      <w:r w:rsidRPr="00AE1602">
        <w:t xml:space="preserve"> model with one available maker</w:t>
      </w:r>
    </w:p>
    <w:p w14:paraId="29696326" w14:textId="1B1186F0" w:rsidR="00B23EC3" w:rsidRDefault="00B23EC3" w:rsidP="00B23EC3">
      <w:pPr>
        <w:pStyle w:val="Caption"/>
        <w:keepNext/>
      </w:pP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B23EC3" w:rsidRPr="00163CF1" w14:paraId="624EFE4B" w14:textId="77777777" w:rsidTr="00181391">
        <w:trPr>
          <w:trHeight w:val="300"/>
          <w:jc w:val="center"/>
        </w:trPr>
        <w:tc>
          <w:tcPr>
            <w:tcW w:w="3048" w:type="dxa"/>
            <w:shd w:val="clear" w:color="auto" w:fill="auto"/>
            <w:vAlign w:val="center"/>
            <w:hideMark/>
          </w:tcPr>
          <w:p w14:paraId="5C62DC09" w14:textId="77777777" w:rsidR="00B23EC3" w:rsidRPr="00163CF1" w:rsidRDefault="00B23EC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7A01ECF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CAC75D" w14:textId="77777777" w:rsidR="00B23EC3" w:rsidRPr="00163CF1" w:rsidRDefault="00B23EC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B23EC3" w:rsidRPr="00163CF1" w14:paraId="60F5D15C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B7E7657" w14:textId="6D3A63BF" w:rsidR="00B23EC3" w:rsidRPr="00163CF1" w:rsidRDefault="004F6284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D8E9B16" w14:textId="56216071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2E0464D" w14:textId="597DC1C4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23EC3" w:rsidRPr="00163CF1" w14:paraId="2AAA3D73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516DAB02" w14:textId="5CDE617A" w:rsidR="00B23EC3" w:rsidRPr="00163CF1" w:rsidRDefault="004F6284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77465DD7" w14:textId="487F5990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618AF372" w14:textId="589BCF97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23EC3" w:rsidRPr="00163CF1" w14:paraId="6E0F842F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00420DE" w14:textId="07C07541" w:rsidR="00B23EC3" w:rsidRPr="00163CF1" w:rsidRDefault="004F6284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. sericea branche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196DD86A" w14:textId="24D53D81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6142656" w14:textId="23A536E3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23EC3" w:rsidRPr="00163CF1" w14:paraId="1BD9BBAE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44F0232" w14:textId="76E437AF" w:rsidR="00B23EC3" w:rsidRPr="00163CF1" w:rsidRDefault="004F6284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bretum branche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46143392" w14:textId="14375EB6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100B481A" w14:textId="2B392118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23EC3" w:rsidRPr="00163CF1" w14:paraId="5D3EDF8A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0B01B876" w14:textId="3603E0B9" w:rsidR="00B23EC3" w:rsidRDefault="004F6284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 and coal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C0E4DD3" w14:textId="49B7594E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BCC7204" w14:textId="19E9D909" w:rsidR="00B23EC3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4F6284" w:rsidRPr="00163CF1" w14:paraId="512EC4E1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05EC4B72" w14:textId="2093A204" w:rsidR="004F6284" w:rsidRDefault="004F6284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6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517159A" w14:textId="3B37DDA0" w:rsidR="004F6284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71A48FD5" w14:textId="693E152B" w:rsidR="004F6284" w:rsidRPr="00163CF1" w:rsidRDefault="004F628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1364F" w:rsidRPr="00163CF1" w14:paraId="40027079" w14:textId="77777777" w:rsidTr="0021364F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51E48FD4" w14:textId="1207AADD" w:rsidR="0021364F" w:rsidRDefault="0021364F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stick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486EA3EA" w14:textId="4B3296AF" w:rsidR="0021364F" w:rsidRDefault="0021364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57931110" w14:textId="6ECB8C77" w:rsidR="0021364F" w:rsidRDefault="0021364F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575B15DE" w14:textId="19AC38CB" w:rsidR="00B23EC3" w:rsidRDefault="00B23EC3"/>
    <w:p w14:paraId="1200678B" w14:textId="3490FAFD" w:rsidR="00CE6678" w:rsidRDefault="00CE6678"/>
    <w:p w14:paraId="5E36317F" w14:textId="6F695586" w:rsidR="00CE6678" w:rsidRPr="00CE6678" w:rsidRDefault="00CE6678" w:rsidP="00CE6678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2</w:t>
      </w:r>
      <w:r w:rsidR="00000000">
        <w:rPr>
          <w:noProof/>
        </w:rPr>
        <w:fldChar w:fldCharType="end"/>
      </w:r>
      <w:r>
        <w:t xml:space="preserve"> M</w:t>
      </w:r>
      <w:r w:rsidRPr="00AE1602">
        <w:t xml:space="preserve">inimum enabling marking and final marking for the places </w:t>
      </w:r>
      <w:r>
        <w:t xml:space="preserve">enabling </w:t>
      </w:r>
      <w:r w:rsidR="00015A77" w:rsidRPr="00015A77">
        <w:t>or connecting (highlighted in grey) the</w:t>
      </w:r>
      <w:r w:rsidRPr="00AE1602">
        <w:t xml:space="preserve"> </w:t>
      </w:r>
      <w:r>
        <w:t>S</w:t>
      </w:r>
      <w:r w:rsidRPr="00AE1602">
        <w:t>ubprocess</w:t>
      </w:r>
      <w:r>
        <w:t xml:space="preserve"> 4 </w:t>
      </w:r>
      <w:r w:rsidR="00D9559C" w:rsidRPr="00091D0E">
        <w:t xml:space="preserve">Make </w:t>
      </w:r>
      <w:r w:rsidR="00D9559C">
        <w:t>A</w:t>
      </w:r>
      <w:r w:rsidR="00D9559C" w:rsidRPr="00091D0E">
        <w:t>pplicator</w:t>
      </w:r>
      <w:r w:rsidR="00D9559C">
        <w:t xml:space="preserve"> </w:t>
      </w:r>
      <w:r>
        <w:t>with other subprocesses</w:t>
      </w:r>
      <w:r w:rsidRPr="00AE1602">
        <w:t xml:space="preserve"> of the </w:t>
      </w:r>
      <w:r>
        <w:t>O</w:t>
      </w:r>
      <w:r w:rsidRPr="00AE1602">
        <w:t xml:space="preserve">. </w:t>
      </w:r>
      <w:r>
        <w:t>schinzii</w:t>
      </w:r>
      <w:r w:rsidRPr="00AE1602">
        <w:t xml:space="preserve"> model with one available maker</w:t>
      </w: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CE6678" w:rsidRPr="00163CF1" w14:paraId="1AF7B8AA" w14:textId="77777777" w:rsidTr="00CE6678">
        <w:trPr>
          <w:trHeight w:val="300"/>
          <w:jc w:val="center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A69AD" w14:textId="77777777" w:rsidR="00CE6678" w:rsidRPr="00163CF1" w:rsidRDefault="00CE6678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828" w14:textId="77777777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DF77" w14:textId="77777777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CE6678" w:rsidRPr="00163CF1" w14:paraId="0FBBF5DE" w14:textId="77777777" w:rsidTr="00D171F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2C7422D5" w14:textId="33BD2260" w:rsidR="00CE6678" w:rsidRPr="00163CF1" w:rsidRDefault="00CE66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4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7E690D62" w14:textId="10FB4A0D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1F3357CC" w14:textId="135493BE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E6678" w:rsidRPr="00163CF1" w14:paraId="5841EFF4" w14:textId="77777777" w:rsidTr="00D171F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38D40770" w14:textId="53F4B308" w:rsidR="00CE6678" w:rsidRPr="00163CF1" w:rsidRDefault="00CE66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392E1999" w14:textId="2EB48A49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3898C81E" w14:textId="6D851A56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E6678" w:rsidRPr="00163CF1" w14:paraId="1DE96137" w14:textId="77777777" w:rsidTr="00D171F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749F414C" w14:textId="5EEE3023" w:rsidR="00CE6678" w:rsidRPr="00163CF1" w:rsidRDefault="00CE66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plicator 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1C9902C3" w14:textId="26504CAE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350BB9F3" w14:textId="719A775D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E6678" w:rsidRPr="00163CF1" w14:paraId="3BFEE37B" w14:textId="77777777" w:rsidTr="00D171F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1D434ED4" w14:textId="72B990CB" w:rsidR="00CE6678" w:rsidRPr="00163CF1" w:rsidRDefault="00CE6678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8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3A33D84F" w14:textId="4DE227EA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71FE1880" w14:textId="78222308" w:rsidR="00CE6678" w:rsidRPr="00163CF1" w:rsidRDefault="00CE6678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71F1" w:rsidRPr="00163CF1" w14:paraId="25A0F56E" w14:textId="77777777" w:rsidTr="00D171F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30C48E0F" w14:textId="03CF4054" w:rsidR="00D171F1" w:rsidRDefault="00D171F1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nive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7F8A9B34" w14:textId="40E39023" w:rsidR="00D171F1" w:rsidRDefault="00D171F1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03711E38" w14:textId="751D5C56" w:rsidR="00D171F1" w:rsidRDefault="00D171F1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86630" w:rsidRPr="00163CF1" w14:paraId="5BA3A411" w14:textId="77777777" w:rsidTr="00E86630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3D6AB43D" w14:textId="7CE13AD2" w:rsidR="00E86630" w:rsidRDefault="00E86630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663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. flav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ranch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41916EE3" w14:textId="449CED2D" w:rsidR="00E86630" w:rsidRDefault="00DF560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357D56F" w14:textId="5343BF46" w:rsidR="00E86630" w:rsidRDefault="00DF560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38F99E4B" w14:textId="35B08952" w:rsidR="00CE6678" w:rsidRDefault="00CE6678"/>
    <w:p w14:paraId="5090E661" w14:textId="08A319BC" w:rsidR="009E176C" w:rsidRDefault="009E176C"/>
    <w:p w14:paraId="741EFF42" w14:textId="77777777" w:rsidR="00235D21" w:rsidRDefault="00235D21"/>
    <w:p w14:paraId="67A33455" w14:textId="37787D17" w:rsidR="009E176C" w:rsidRDefault="009E176C" w:rsidP="009E176C">
      <w:pPr>
        <w:pStyle w:val="Caption"/>
        <w:keepNext/>
      </w:pPr>
      <w:r>
        <w:lastRenderedPageBreak/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3</w:t>
      </w:r>
      <w:r w:rsidR="00000000">
        <w:rPr>
          <w:noProof/>
        </w:rPr>
        <w:fldChar w:fldCharType="end"/>
      </w:r>
      <w:r>
        <w:t xml:space="preserve"> </w:t>
      </w:r>
      <w:r w:rsidRPr="00957F88">
        <w:t xml:space="preserve">Minimum enabling marking and final marking for the places enabling </w:t>
      </w:r>
      <w:r w:rsidR="00015A77" w:rsidRPr="00015A77">
        <w:t>or connecting (highlighted in grey) the</w:t>
      </w:r>
      <w:r w:rsidRPr="00957F88">
        <w:t xml:space="preserve"> Subprocess </w:t>
      </w:r>
      <w:r>
        <w:t>5</w:t>
      </w:r>
      <w:r w:rsidRPr="00957F88">
        <w:t xml:space="preserve"> </w:t>
      </w:r>
      <w:r w:rsidR="00D9559C">
        <w:t>Root Preparation</w:t>
      </w:r>
      <w:r w:rsidR="00D9559C" w:rsidRPr="00957F88">
        <w:t xml:space="preserve"> </w:t>
      </w:r>
      <w:r w:rsidRPr="00957F88">
        <w:t>with other subprocesses of the O. schinzii model with one available maker</w:t>
      </w: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9E176C" w:rsidRPr="00163CF1" w14:paraId="02330B57" w14:textId="77777777" w:rsidTr="00181391">
        <w:trPr>
          <w:trHeight w:val="300"/>
          <w:jc w:val="center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128AA" w14:textId="77777777" w:rsidR="009E176C" w:rsidRPr="00163CF1" w:rsidRDefault="009E176C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C411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B6DC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9E176C" w:rsidRPr="00163CF1" w14:paraId="16E991FD" w14:textId="77777777" w:rsidTr="00235D2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7B46ADEB" w14:textId="0859F0FD" w:rsidR="009E176C" w:rsidRPr="00163CF1" w:rsidRDefault="009E176C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5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618AFBBE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BE8A408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E176C" w:rsidRPr="00163CF1" w14:paraId="1A57A7F1" w14:textId="77777777" w:rsidTr="00235D2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19924A8A" w14:textId="77777777" w:rsidR="009E176C" w:rsidRPr="00163CF1" w:rsidRDefault="009E176C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1C424961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3605DF63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E176C" w:rsidRPr="00163CF1" w14:paraId="3A842E60" w14:textId="77777777" w:rsidTr="00235D2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2FD28D43" w14:textId="18C4FA9E" w:rsidR="009E176C" w:rsidRPr="00163CF1" w:rsidRDefault="009E176C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tracted roots 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3B820C78" w14:textId="2710400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07253C3A" w14:textId="6848E68D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E176C" w:rsidRPr="00163CF1" w14:paraId="4D0FDF4B" w14:textId="77777777" w:rsidTr="00235D2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7BF3E047" w14:textId="6DF1450D" w:rsidR="009E176C" w:rsidRPr="00163CF1" w:rsidRDefault="009E176C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ots with slit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5F007F7" w14:textId="77777777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746E7874" w14:textId="50912704" w:rsidR="009E176C" w:rsidRPr="00163CF1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176C" w:rsidRPr="00163CF1" w14:paraId="4728409B" w14:textId="77777777" w:rsidTr="00235D2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32040ADB" w14:textId="02A2F6CE" w:rsidR="009E176C" w:rsidRDefault="009E176C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7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602139C4" w14:textId="73B56A92" w:rsidR="009E176C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75B1F59B" w14:textId="6B92A449" w:rsidR="009E176C" w:rsidRDefault="009E176C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35D21" w:rsidRPr="00163CF1" w14:paraId="41740C2D" w14:textId="77777777" w:rsidTr="00235D2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18539D60" w14:textId="79156316" w:rsidR="00235D21" w:rsidRDefault="00235D21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nive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AC93587" w14:textId="4487407F" w:rsidR="00235D21" w:rsidRDefault="00235D21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74176B15" w14:textId="13C22B92" w:rsidR="00235D21" w:rsidRDefault="00235D21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5C38A790" w14:textId="42CF21D7" w:rsidR="009E176C" w:rsidRDefault="009E176C"/>
    <w:p w14:paraId="1F51FB2A" w14:textId="5E8584FD" w:rsidR="009E176C" w:rsidRDefault="009E176C"/>
    <w:p w14:paraId="4FB27ED8" w14:textId="042C39E6" w:rsidR="002455C7" w:rsidRDefault="002455C7" w:rsidP="002455C7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4</w:t>
      </w:r>
      <w:r w:rsidR="00000000">
        <w:rPr>
          <w:noProof/>
        </w:rPr>
        <w:fldChar w:fldCharType="end"/>
      </w:r>
      <w:r w:rsidRPr="002455C7">
        <w:t xml:space="preserve"> </w:t>
      </w:r>
      <w:r w:rsidRPr="00957F88">
        <w:t xml:space="preserve">Minimum enabling marking and final marking for the places enabling </w:t>
      </w:r>
      <w:r w:rsidR="00015A77" w:rsidRPr="00015A77">
        <w:t>or connecting (highlighted in grey) the</w:t>
      </w:r>
      <w:r w:rsidRPr="00957F88">
        <w:t xml:space="preserve"> Subprocess </w:t>
      </w:r>
      <w:r>
        <w:t>6</w:t>
      </w:r>
      <w:r w:rsidRPr="00957F88">
        <w:t xml:space="preserve"> </w:t>
      </w:r>
      <w:r w:rsidR="00D9559C">
        <w:t>Burn and Crush Grass</w:t>
      </w:r>
      <w:r w:rsidR="00D9559C" w:rsidRPr="00957F88">
        <w:t xml:space="preserve"> </w:t>
      </w:r>
      <w:r w:rsidRPr="00957F88">
        <w:t>with other subprocesses of the O. schinzii model with one available maker</w:t>
      </w: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2455C7" w:rsidRPr="00163CF1" w14:paraId="26ECCF85" w14:textId="77777777" w:rsidTr="00181391">
        <w:trPr>
          <w:trHeight w:val="300"/>
          <w:jc w:val="center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B4E8B" w14:textId="77777777" w:rsidR="002455C7" w:rsidRPr="00163CF1" w:rsidRDefault="002455C7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FB58" w14:textId="7777777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386F" w14:textId="7777777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2455C7" w:rsidRPr="00163CF1" w14:paraId="2056421D" w14:textId="77777777" w:rsidTr="003F258E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5E1E8F2" w14:textId="178FB305" w:rsidR="002455C7" w:rsidRPr="00163CF1" w:rsidRDefault="002455C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6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26B27EA2" w14:textId="7777777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8B0C3DA" w14:textId="7777777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455C7" w:rsidRPr="00163CF1" w14:paraId="2E19FB60" w14:textId="77777777" w:rsidTr="003F258E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283303B1" w14:textId="77777777" w:rsidR="002455C7" w:rsidRPr="00163CF1" w:rsidRDefault="002455C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482156C5" w14:textId="7777777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420AA99E" w14:textId="7777777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455C7" w:rsidRPr="00163CF1" w14:paraId="4A94A809" w14:textId="77777777" w:rsidTr="003F258E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35CD57B6" w14:textId="54C6DD38" w:rsidR="002455C7" w:rsidRPr="00163CF1" w:rsidRDefault="002455C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ack powder 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21AA9FAF" w14:textId="5FE10A00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9BCC9C1" w14:textId="3ABEA628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455C7" w:rsidRPr="00163CF1" w14:paraId="092E21F4" w14:textId="77777777" w:rsidTr="003F258E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43FF4094" w14:textId="55C40834" w:rsidR="002455C7" w:rsidRPr="00163CF1" w:rsidRDefault="002455C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 and coal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325D4967" w14:textId="0E78E994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3FD5D3E0" w14:textId="1C8BE527" w:rsidR="002455C7" w:rsidRPr="00163CF1" w:rsidRDefault="002455C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F258E" w:rsidRPr="00163CF1" w14:paraId="51BB2C5B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042AE2C" w14:textId="7679A36B" w:rsidR="003F258E" w:rsidRDefault="003F258E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ss needed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7920B455" w14:textId="2FB00EFB" w:rsidR="003F258E" w:rsidRDefault="003F258E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76B325B9" w14:textId="103B7B6B" w:rsidR="003F258E" w:rsidRDefault="003F258E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434BB9FF" w14:textId="77777777" w:rsidR="002455C7" w:rsidRDefault="002455C7"/>
    <w:p w14:paraId="2A3BBFC0" w14:textId="47C0E1FD" w:rsidR="009E176C" w:rsidRDefault="009E176C"/>
    <w:p w14:paraId="27FA1BF8" w14:textId="3504D7D7" w:rsidR="004F5F13" w:rsidRDefault="004F5F13" w:rsidP="004F5F13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5</w:t>
      </w:r>
      <w:r w:rsidR="00000000">
        <w:rPr>
          <w:noProof/>
        </w:rPr>
        <w:fldChar w:fldCharType="end"/>
      </w:r>
      <w:r>
        <w:t xml:space="preserve"> </w:t>
      </w:r>
      <w:r w:rsidRPr="006742FE">
        <w:t xml:space="preserve">Minimum enabling marking and final marking for the places enabling </w:t>
      </w:r>
      <w:r w:rsidR="00015A77" w:rsidRPr="00015A77">
        <w:t>or connecting (highlighted in grey) the</w:t>
      </w:r>
      <w:r w:rsidRPr="006742FE">
        <w:t xml:space="preserve"> Subprocess </w:t>
      </w:r>
      <w:r>
        <w:t>7</w:t>
      </w:r>
      <w:r w:rsidRPr="006742FE">
        <w:t xml:space="preserve"> </w:t>
      </w:r>
      <w:r w:rsidR="00D9559C" w:rsidRPr="00091D0E">
        <w:t>Heat</w:t>
      </w:r>
      <w:r w:rsidR="00D9559C">
        <w:t xml:space="preserve"> Roots</w:t>
      </w:r>
      <w:r w:rsidR="00D9559C" w:rsidRPr="006742FE">
        <w:t xml:space="preserve"> </w:t>
      </w:r>
      <w:r w:rsidRPr="006742FE">
        <w:t>with other subprocesses of the O. schinzii model with one available maker</w:t>
      </w: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4F5F13" w:rsidRPr="00163CF1" w14:paraId="2CE4CF5A" w14:textId="77777777" w:rsidTr="00181391">
        <w:trPr>
          <w:trHeight w:val="300"/>
          <w:jc w:val="center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E8D8A" w14:textId="77777777" w:rsidR="004F5F13" w:rsidRPr="00163CF1" w:rsidRDefault="004F5F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A852" w14:textId="77777777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2CAD" w14:textId="77777777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4F5F13" w:rsidRPr="00163CF1" w14:paraId="5F9A3DD2" w14:textId="77777777" w:rsidTr="00E00F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0F375C0" w14:textId="7C5A4E40" w:rsidR="004F5F13" w:rsidRPr="00163CF1" w:rsidRDefault="004F5F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7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76F94095" w14:textId="77777777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532F7B4E" w14:textId="77777777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4F5F13" w:rsidRPr="00163CF1" w14:paraId="49524051" w14:textId="77777777" w:rsidTr="00E00F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3B427D00" w14:textId="77777777" w:rsidR="004F5F13" w:rsidRPr="00163CF1" w:rsidRDefault="004F5F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00C24F6E" w14:textId="77777777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396DEE0D" w14:textId="77777777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4F5F13" w:rsidRPr="00163CF1" w14:paraId="61074836" w14:textId="77777777" w:rsidTr="00E00F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737A2F53" w14:textId="52A0B09C" w:rsidR="004F5F13" w:rsidRPr="00163CF1" w:rsidRDefault="004F5F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e and coal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3176836E" w14:textId="51DE8991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A9CEB9A" w14:textId="61505EE8" w:rsidR="004F5F13" w:rsidRPr="00163CF1" w:rsidRDefault="004F5F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4F5F13" w:rsidRPr="00163CF1" w14:paraId="087B8C4A" w14:textId="77777777" w:rsidTr="00E00F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6F6A3494" w14:textId="41A1B134" w:rsidR="004F5F13" w:rsidRPr="00163CF1" w:rsidRDefault="004F5F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ots with slits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870005C" w14:textId="643933C7" w:rsidR="004F5F13" w:rsidRPr="00163CF1" w:rsidRDefault="00DC2B7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5BCAA728" w14:textId="01844F02" w:rsidR="004F5F13" w:rsidRPr="00163CF1" w:rsidRDefault="00DC2B7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4F5F13" w:rsidRPr="00163CF1" w14:paraId="231F7E96" w14:textId="77777777" w:rsidTr="00E00F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097E8F9D" w14:textId="188217FA" w:rsidR="004F5F13" w:rsidRDefault="004F5F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ots with latex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7582771" w14:textId="4BD7C0EA" w:rsidR="004F5F13" w:rsidRPr="00163CF1" w:rsidRDefault="00DC2B7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6BEDF6BC" w14:textId="2F10ABE6" w:rsidR="004F5F13" w:rsidRPr="00163CF1" w:rsidRDefault="00DC2B74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E00F6B" w:rsidRPr="00163CF1" w14:paraId="191B5145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4ED50D6" w14:textId="48B442EB" w:rsidR="00E00F6B" w:rsidRDefault="00E00F6B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als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7F430026" w14:textId="467816D3" w:rsidR="00E00F6B" w:rsidRDefault="00E00F6B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4869ACE9" w14:textId="0810743F" w:rsidR="00E00F6B" w:rsidRDefault="00E00F6B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4DAA73F0" w14:textId="7013713B" w:rsidR="004F5F13" w:rsidRDefault="004F5F13"/>
    <w:p w14:paraId="3B6F4D8F" w14:textId="37FF2FB5" w:rsidR="00291919" w:rsidRDefault="00BC351B">
      <w:r>
        <w:br w:type="page"/>
      </w:r>
    </w:p>
    <w:p w14:paraId="4B8746E4" w14:textId="2F4DBC67" w:rsidR="00742007" w:rsidRDefault="00742007" w:rsidP="00742007">
      <w:pPr>
        <w:pStyle w:val="Caption"/>
        <w:keepNext/>
      </w:pPr>
      <w:r>
        <w:lastRenderedPageBreak/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6</w:t>
      </w:r>
      <w:r w:rsidR="00000000">
        <w:rPr>
          <w:noProof/>
        </w:rPr>
        <w:fldChar w:fldCharType="end"/>
      </w:r>
      <w:r>
        <w:t xml:space="preserve"> </w:t>
      </w:r>
      <w:r w:rsidRPr="006742FE">
        <w:t xml:space="preserve">Minimum enabling marking and final marking for the places enabling </w:t>
      </w:r>
      <w:r w:rsidR="00015A77" w:rsidRPr="00015A77">
        <w:t>or connecting (highlighted in grey) the</w:t>
      </w:r>
      <w:r w:rsidRPr="006742FE">
        <w:t xml:space="preserve"> Subprocess </w:t>
      </w:r>
      <w:r>
        <w:t>8</w:t>
      </w:r>
      <w:r w:rsidRPr="006742FE">
        <w:t xml:space="preserve"> </w:t>
      </w:r>
      <w:r w:rsidR="00D9559C" w:rsidRPr="00091D0E">
        <w:t xml:space="preserve">Dip and </w:t>
      </w:r>
      <w:r w:rsidR="00D9559C">
        <w:t>M</w:t>
      </w:r>
      <w:r w:rsidR="00D9559C" w:rsidRPr="00091D0E">
        <w:t>ix</w:t>
      </w:r>
      <w:r w:rsidR="00D9559C">
        <w:t xml:space="preserve"> Latex</w:t>
      </w:r>
      <w:r w:rsidR="00273218">
        <w:t xml:space="preserve"> </w:t>
      </w:r>
      <w:r w:rsidRPr="006742FE">
        <w:t>with other subprocesses of the O. schinzii model with one available maker</w:t>
      </w:r>
    </w:p>
    <w:p w14:paraId="7213FCB9" w14:textId="1FB7857A" w:rsidR="00742007" w:rsidRDefault="00742007" w:rsidP="00742007">
      <w:pPr>
        <w:pStyle w:val="Caption"/>
        <w:keepNext/>
      </w:pPr>
    </w:p>
    <w:tbl>
      <w:tblPr>
        <w:tblW w:w="6344" w:type="dxa"/>
        <w:jc w:val="center"/>
        <w:tblLook w:val="04A0" w:firstRow="1" w:lastRow="0" w:firstColumn="1" w:lastColumn="0" w:noHBand="0" w:noVBand="1"/>
      </w:tblPr>
      <w:tblGrid>
        <w:gridCol w:w="3048"/>
        <w:gridCol w:w="1737"/>
        <w:gridCol w:w="1483"/>
        <w:gridCol w:w="76"/>
      </w:tblGrid>
      <w:tr w:rsidR="00742007" w:rsidRPr="00163CF1" w14:paraId="11F29763" w14:textId="77777777" w:rsidTr="00181391">
        <w:trPr>
          <w:trHeight w:val="300"/>
          <w:jc w:val="center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CD5AA" w14:textId="77777777" w:rsidR="00742007" w:rsidRPr="00163CF1" w:rsidRDefault="00742007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9F17" w14:textId="7777777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C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itial</w:t>
            </w: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arki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285F" w14:textId="7777777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43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marking</w:t>
            </w:r>
          </w:p>
        </w:tc>
      </w:tr>
      <w:tr w:rsidR="00742007" w:rsidRPr="00163CF1" w14:paraId="64EF8EDB" w14:textId="77777777" w:rsidTr="00D378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22A66066" w14:textId="4CE31383" w:rsidR="00742007" w:rsidRPr="00163CF1" w:rsidRDefault="0074200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8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63CCDBB4" w14:textId="7777777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45158080" w14:textId="7777777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42007" w:rsidRPr="00163CF1" w14:paraId="06C6CFD5" w14:textId="77777777" w:rsidTr="00D378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55485806" w14:textId="77777777" w:rsidR="00742007" w:rsidRPr="00163CF1" w:rsidRDefault="0074200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 available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5365D0AB" w14:textId="7777777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04031EF2" w14:textId="7777777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42007" w:rsidRPr="00163CF1" w14:paraId="3A8A038D" w14:textId="77777777" w:rsidTr="00D378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141FCE69" w14:textId="31A3DBA0" w:rsidR="00742007" w:rsidRPr="00163CF1" w:rsidRDefault="0074200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ots with latex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233E562E" w14:textId="36AD378D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297CF9DB" w14:textId="2E38F3D1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742007" w:rsidRPr="00163CF1" w14:paraId="55FDE6E8" w14:textId="77777777" w:rsidTr="00D378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5BB70C84" w14:textId="3C8502E7" w:rsidR="00742007" w:rsidRPr="00163CF1" w:rsidRDefault="0074200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licator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18680B0F" w14:textId="59EE595D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6A7CEF86" w14:textId="27E726B8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42007" w:rsidRPr="00163CF1" w14:paraId="43FF9C69" w14:textId="77777777" w:rsidTr="00D3786B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D0CECE" w:themeFill="background2" w:themeFillShade="E6"/>
            <w:noWrap/>
            <w:vAlign w:val="bottom"/>
          </w:tcPr>
          <w:p w14:paraId="08903C75" w14:textId="7A91F3A6" w:rsidR="00742007" w:rsidRDefault="004A1826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="007420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ck powder </w:t>
            </w:r>
          </w:p>
        </w:tc>
        <w:tc>
          <w:tcPr>
            <w:tcW w:w="1737" w:type="dxa"/>
            <w:shd w:val="clear" w:color="auto" w:fill="D0CECE" w:themeFill="background2" w:themeFillShade="E6"/>
            <w:noWrap/>
            <w:vAlign w:val="bottom"/>
          </w:tcPr>
          <w:p w14:paraId="206C16BE" w14:textId="4FAFAAA0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vAlign w:val="bottom"/>
          </w:tcPr>
          <w:p w14:paraId="6DB14060" w14:textId="21318B2D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3786B" w:rsidRPr="00163CF1" w14:paraId="195CA99C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4D49173" w14:textId="78190B85" w:rsidR="00D3786B" w:rsidRDefault="00D3786B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ue carrier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49DCD13A" w14:textId="73DBD53D" w:rsidR="00D3786B" w:rsidRDefault="00D3786B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37537FDA" w14:textId="539082F7" w:rsidR="00D3786B" w:rsidRDefault="00D3786B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42007" w:rsidRPr="00163CF1" w14:paraId="488A377C" w14:textId="77777777" w:rsidTr="00181391">
        <w:trPr>
          <w:gridAfter w:val="1"/>
          <w:wAfter w:w="76" w:type="dxa"/>
          <w:trHeight w:val="30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293F3AEE" w14:textId="455B2501" w:rsidR="00742007" w:rsidRDefault="00742007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hesive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79C48EA7" w14:textId="04B50907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4A1A6D7" w14:textId="3028168E" w:rsidR="00742007" w:rsidRPr="00163CF1" w:rsidRDefault="00742007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631AA1C4" w14:textId="18E503F5" w:rsidR="00742007" w:rsidRDefault="00742007"/>
    <w:p w14:paraId="24D57BA3" w14:textId="3223A422" w:rsidR="00795E13" w:rsidRDefault="00795E13"/>
    <w:p w14:paraId="1C5C7C14" w14:textId="01CD2BF1" w:rsidR="00156E98" w:rsidRPr="00C56A91" w:rsidRDefault="00794EFC" w:rsidP="00C56A91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ction b</w:t>
      </w:r>
      <w:r w:rsidR="00156E98" w:rsidRPr="00156E98"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>.</w:t>
      </w:r>
      <w:r w:rsidR="00156E98" w:rsidRPr="00156E98">
        <w:rPr>
          <w:b/>
          <w:bCs/>
          <w:sz w:val="24"/>
          <w:szCs w:val="24"/>
        </w:rPr>
        <w:t xml:space="preserve"> Variables for the A. coranica and O. Schinzii models used to calculate the reachability graphs (Table 17).</w:t>
      </w:r>
    </w:p>
    <w:p w14:paraId="55F93F1B" w14:textId="77777777" w:rsidR="00156E98" w:rsidRDefault="00156E98"/>
    <w:p w14:paraId="7ED19915" w14:textId="5431E042" w:rsidR="00795E13" w:rsidRDefault="00795E13" w:rsidP="00795E13">
      <w:pPr>
        <w:pStyle w:val="Caption"/>
        <w:keepNext/>
        <w:jc w:val="center"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794EFC">
        <w:rPr>
          <w:noProof/>
        </w:rPr>
        <w:t>17</w:t>
      </w:r>
      <w:r w:rsidR="00000000">
        <w:rPr>
          <w:noProof/>
        </w:rPr>
        <w:fldChar w:fldCharType="end"/>
      </w:r>
      <w:r>
        <w:t xml:space="preserve"> Variables for the A. coranica and O. Schinzii models used to calculate the reachability graphs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555"/>
        <w:gridCol w:w="1559"/>
        <w:gridCol w:w="1134"/>
        <w:gridCol w:w="4678"/>
      </w:tblGrid>
      <w:tr w:rsidR="00795E13" w:rsidRPr="00F7273C" w14:paraId="54221191" w14:textId="77777777" w:rsidTr="00181391">
        <w:trPr>
          <w:trHeight w:val="300"/>
          <w:tblHeader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6B30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E256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52C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1137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795E13" w:rsidRPr="00F7273C" w14:paraId="13212D12" w14:textId="77777777" w:rsidTr="00181391">
        <w:trPr>
          <w:trHeight w:val="300"/>
          <w:tblHeader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D66C" w14:textId="77777777" w:rsidR="00795E13" w:rsidRPr="006B7780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6B77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. cora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B28C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d, c, b, a,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5903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8BC1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Makers involved in subproce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</w:t>
            </w:r>
          </w:p>
        </w:tc>
      </w:tr>
      <w:tr w:rsidR="00795E13" w:rsidRPr="00F7273C" w14:paraId="4104FC09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D788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7BCD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nfw, nbr, n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57C9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C4F0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Firewood and branches needed</w:t>
            </w:r>
          </w:p>
        </w:tc>
      </w:tr>
      <w:tr w:rsidR="00795E13" w:rsidRPr="00F7273C" w14:paraId="6ECBCD9A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BEBB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077D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 xml:space="preserve">n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347A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2600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Bulbs needed</w:t>
            </w:r>
          </w:p>
        </w:tc>
      </w:tr>
      <w:tr w:rsidR="00795E13" w:rsidRPr="00F7273C" w14:paraId="3D8B1B8A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73AD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6886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nbs, nb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AAC1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924C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Small and Large blocks needed</w:t>
            </w:r>
          </w:p>
        </w:tc>
      </w:tr>
      <w:tr w:rsidR="00795E13" w:rsidRPr="00F7273C" w14:paraId="28DA674C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643D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293E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E207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EA5B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Number of scales put first on coals</w:t>
            </w:r>
          </w:p>
        </w:tc>
      </w:tr>
      <w:tr w:rsidR="00795E13" w:rsidRPr="00F7273C" w14:paraId="35540468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997F6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B1E7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s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B639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713D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Scales per bulb</w:t>
            </w:r>
          </w:p>
        </w:tc>
      </w:tr>
      <w:tr w:rsidR="00795E13" w:rsidRPr="00F7273C" w14:paraId="795D8E20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9DC0D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C980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fs, k, 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E0D4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211A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Tools from the toolkit</w:t>
            </w:r>
          </w:p>
        </w:tc>
      </w:tr>
      <w:tr w:rsidR="00795E13" w:rsidRPr="00F7273C" w14:paraId="628E829F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5DDC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7AB1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B3DE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1 to 1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FDC6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ople available </w:t>
            </w:r>
          </w:p>
        </w:tc>
      </w:tr>
      <w:tr w:rsidR="00795E13" w:rsidRPr="00F7273C" w14:paraId="75526F96" w14:textId="77777777" w:rsidTr="00181391">
        <w:trPr>
          <w:trHeight w:val="300"/>
          <w:tblHeader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0AF8" w14:textId="77777777" w:rsidR="00795E13" w:rsidRPr="006B7780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6B77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O. schinz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9394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d, c, a, q</w:t>
            </w: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,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532D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F150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Makers involved in subproce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</w:t>
            </w:r>
          </w:p>
        </w:tc>
      </w:tr>
      <w:tr w:rsidR="00795E13" w:rsidRPr="00F7273C" w14:paraId="20866CBB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D27D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EF23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nts, n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D095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A6D1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Firewood and branches needed (T. sericea and Combretum)</w:t>
            </w:r>
          </w:p>
        </w:tc>
      </w:tr>
      <w:tr w:rsidR="00795E13" w:rsidRPr="00F7273C" w14:paraId="0CFD25BE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FC60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E2CA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3925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3182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Roots needed</w:t>
            </w:r>
          </w:p>
        </w:tc>
      </w:tr>
      <w:tr w:rsidR="00795E13" w:rsidRPr="00F7273C" w14:paraId="1CD9C929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9182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1DDD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87DE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2EA8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Grass needed</w:t>
            </w:r>
          </w:p>
        </w:tc>
      </w:tr>
      <w:tr w:rsidR="00795E13" w:rsidRPr="00F7273C" w14:paraId="59B8701C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6F379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75109" w14:textId="77777777" w:rsidR="00795E13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C8536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F3245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ue carrier</w:t>
            </w:r>
          </w:p>
        </w:tc>
      </w:tr>
      <w:tr w:rsidR="00795E13" w:rsidRPr="00F7273C" w14:paraId="17C8230D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C382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03D5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fs, k, 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BF4B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 w:rsidRPr="00F7273C"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93EF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Tools from the toolkit</w:t>
            </w:r>
          </w:p>
        </w:tc>
      </w:tr>
      <w:tr w:rsidR="00795E13" w:rsidRPr="00F7273C" w14:paraId="79F374D4" w14:textId="77777777" w:rsidTr="00181391">
        <w:trPr>
          <w:trHeight w:val="300"/>
          <w:tblHeader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5A80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C3DB" w14:textId="77777777" w:rsidR="00795E13" w:rsidRPr="00F7273C" w:rsidRDefault="00795E13" w:rsidP="00181391">
            <w:pPr>
              <w:spacing w:after="0" w:line="240" w:lineRule="auto"/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7D02" w14:textId="77777777" w:rsidR="00795E13" w:rsidRPr="00F7273C" w:rsidRDefault="00795E13" w:rsidP="00181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>1 to 1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5E0B" w14:textId="77777777" w:rsidR="00795E13" w:rsidRPr="00F7273C" w:rsidRDefault="00795E13" w:rsidP="00181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7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ople available </w:t>
            </w:r>
          </w:p>
        </w:tc>
      </w:tr>
    </w:tbl>
    <w:p w14:paraId="4A5FC1FA" w14:textId="77777777" w:rsidR="00795E13" w:rsidRDefault="00795E13"/>
    <w:sectPr w:rsidR="00795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F1"/>
    <w:rsid w:val="00015A77"/>
    <w:rsid w:val="0006466A"/>
    <w:rsid w:val="00071FBF"/>
    <w:rsid w:val="00137A78"/>
    <w:rsid w:val="00156030"/>
    <w:rsid w:val="00156E98"/>
    <w:rsid w:val="00163CF1"/>
    <w:rsid w:val="00173270"/>
    <w:rsid w:val="001E782E"/>
    <w:rsid w:val="001F2721"/>
    <w:rsid w:val="0021364F"/>
    <w:rsid w:val="00235D21"/>
    <w:rsid w:val="002455C7"/>
    <w:rsid w:val="00273218"/>
    <w:rsid w:val="00281367"/>
    <w:rsid w:val="00291919"/>
    <w:rsid w:val="002931F7"/>
    <w:rsid w:val="002B0E3F"/>
    <w:rsid w:val="002B7B60"/>
    <w:rsid w:val="00345F50"/>
    <w:rsid w:val="00355C05"/>
    <w:rsid w:val="0038130B"/>
    <w:rsid w:val="003F258E"/>
    <w:rsid w:val="004A1826"/>
    <w:rsid w:val="004F37B3"/>
    <w:rsid w:val="004F5F13"/>
    <w:rsid w:val="004F6284"/>
    <w:rsid w:val="00534063"/>
    <w:rsid w:val="0058162F"/>
    <w:rsid w:val="00662387"/>
    <w:rsid w:val="006B7780"/>
    <w:rsid w:val="006F53B0"/>
    <w:rsid w:val="00711141"/>
    <w:rsid w:val="007122D3"/>
    <w:rsid w:val="00742007"/>
    <w:rsid w:val="00775FC9"/>
    <w:rsid w:val="00794EFC"/>
    <w:rsid w:val="00795E13"/>
    <w:rsid w:val="007C35A4"/>
    <w:rsid w:val="007D1AB3"/>
    <w:rsid w:val="007E1780"/>
    <w:rsid w:val="00814F79"/>
    <w:rsid w:val="008451CB"/>
    <w:rsid w:val="0086384B"/>
    <w:rsid w:val="008701CE"/>
    <w:rsid w:val="008E7C48"/>
    <w:rsid w:val="008F4254"/>
    <w:rsid w:val="00995034"/>
    <w:rsid w:val="009E176C"/>
    <w:rsid w:val="00A20DD0"/>
    <w:rsid w:val="00A229F0"/>
    <w:rsid w:val="00A3385C"/>
    <w:rsid w:val="00AE1602"/>
    <w:rsid w:val="00B23EC3"/>
    <w:rsid w:val="00B94F78"/>
    <w:rsid w:val="00BC351B"/>
    <w:rsid w:val="00BC4355"/>
    <w:rsid w:val="00BD35C0"/>
    <w:rsid w:val="00BE3113"/>
    <w:rsid w:val="00C26740"/>
    <w:rsid w:val="00C56A91"/>
    <w:rsid w:val="00CB5914"/>
    <w:rsid w:val="00CD4B11"/>
    <w:rsid w:val="00CE6678"/>
    <w:rsid w:val="00D06FB9"/>
    <w:rsid w:val="00D1329E"/>
    <w:rsid w:val="00D171F1"/>
    <w:rsid w:val="00D3786B"/>
    <w:rsid w:val="00D52F54"/>
    <w:rsid w:val="00D9559C"/>
    <w:rsid w:val="00DC2B74"/>
    <w:rsid w:val="00DD77AF"/>
    <w:rsid w:val="00DF132C"/>
    <w:rsid w:val="00DF5604"/>
    <w:rsid w:val="00E00F6B"/>
    <w:rsid w:val="00E062AD"/>
    <w:rsid w:val="00E42784"/>
    <w:rsid w:val="00E85D49"/>
    <w:rsid w:val="00E86630"/>
    <w:rsid w:val="00EC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8EB78"/>
  <w15:chartTrackingRefBased/>
  <w15:docId w15:val="{A3C331BC-6D49-496E-8FFA-4637B6615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3C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0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40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0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1137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ajardo Bernal</dc:creator>
  <cp:keywords/>
  <dc:description/>
  <cp:lastModifiedBy>Sebastian Fajardo Bernal</cp:lastModifiedBy>
  <cp:revision>72</cp:revision>
  <dcterms:created xsi:type="dcterms:W3CDTF">2022-10-03T07:44:00Z</dcterms:created>
  <dcterms:modified xsi:type="dcterms:W3CDTF">2022-10-05T18:50:00Z</dcterms:modified>
</cp:coreProperties>
</file>